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801"/>
        <w:tblW w:w="0" w:type="auto"/>
        <w:tblLook w:val="04A0" w:firstRow="1" w:lastRow="0" w:firstColumn="1" w:lastColumn="0" w:noHBand="0" w:noVBand="1"/>
      </w:tblPr>
      <w:tblGrid>
        <w:gridCol w:w="2444"/>
        <w:gridCol w:w="1988"/>
        <w:gridCol w:w="2347"/>
        <w:gridCol w:w="2242"/>
      </w:tblGrid>
      <w:tr w:rsidR="00A0235B" w:rsidRPr="00CF7246" w14:paraId="7EA13564" w14:textId="77777777" w:rsidTr="00A0235B">
        <w:trPr>
          <w:trHeight w:val="431"/>
        </w:trPr>
        <w:tc>
          <w:tcPr>
            <w:tcW w:w="2444" w:type="dxa"/>
          </w:tcPr>
          <w:p w14:paraId="0CB78359" w14:textId="77777777" w:rsidR="00A0235B" w:rsidRPr="00CF7246" w:rsidRDefault="00A0235B" w:rsidP="00A0235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F7246">
              <w:rPr>
                <w:rFonts w:ascii="Times New Roman" w:hAnsi="Times New Roman" w:cs="Times New Roman"/>
                <w:b/>
              </w:rPr>
              <w:t>Excitation/Emission</w:t>
            </w:r>
          </w:p>
        </w:tc>
        <w:tc>
          <w:tcPr>
            <w:tcW w:w="1988" w:type="dxa"/>
          </w:tcPr>
          <w:p w14:paraId="7736ABE5" w14:textId="77777777" w:rsidR="00A0235B" w:rsidRPr="00CF7246" w:rsidRDefault="00A0235B" w:rsidP="00A0235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F7246">
              <w:rPr>
                <w:rFonts w:ascii="Times New Roman" w:hAnsi="Times New Roman" w:cs="Times New Roman"/>
                <w:b/>
              </w:rPr>
              <w:t>Marker of</w:t>
            </w:r>
          </w:p>
        </w:tc>
        <w:tc>
          <w:tcPr>
            <w:tcW w:w="2347" w:type="dxa"/>
          </w:tcPr>
          <w:p w14:paraId="076D63BC" w14:textId="5BB17F7F" w:rsidR="00A0235B" w:rsidRPr="00CF7246" w:rsidRDefault="00A0235B" w:rsidP="00A0235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F7246">
              <w:rPr>
                <w:rFonts w:ascii="Times New Roman" w:hAnsi="Times New Roman" w:cs="Times New Roman"/>
                <w:b/>
              </w:rPr>
              <w:t>Exposure Time</w:t>
            </w:r>
            <w:r w:rsidR="00917FCC">
              <w:rPr>
                <w:rFonts w:ascii="Times New Roman" w:hAnsi="Times New Roman" w:cs="Times New Roman"/>
                <w:b/>
              </w:rPr>
              <w:t xml:space="preserve"> </w:t>
            </w:r>
            <w:r w:rsidR="00B927F9" w:rsidRPr="00CF7246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="00B927F9" w:rsidRPr="00CF7246">
              <w:rPr>
                <w:rFonts w:ascii="Times New Roman" w:hAnsi="Times New Roman" w:cs="Times New Roman"/>
                <w:b/>
              </w:rPr>
              <w:t>ms</w:t>
            </w:r>
            <w:proofErr w:type="spellEnd"/>
            <w:r w:rsidR="00B927F9" w:rsidRPr="00CF724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42" w:type="dxa"/>
          </w:tcPr>
          <w:p w14:paraId="0A97DA5F" w14:textId="77777777" w:rsidR="00A0235B" w:rsidRPr="00CF7246" w:rsidRDefault="00A0235B" w:rsidP="00A0235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CF7246">
              <w:rPr>
                <w:rFonts w:ascii="Times New Roman" w:hAnsi="Times New Roman" w:cs="Times New Roman"/>
                <w:b/>
              </w:rPr>
              <w:t>Color</w:t>
            </w:r>
          </w:p>
        </w:tc>
      </w:tr>
      <w:tr w:rsidR="00A0235B" w:rsidRPr="00CF7246" w14:paraId="07363934" w14:textId="77777777" w:rsidTr="00A0235B">
        <w:trPr>
          <w:trHeight w:val="431"/>
        </w:trPr>
        <w:tc>
          <w:tcPr>
            <w:tcW w:w="2444" w:type="dxa"/>
          </w:tcPr>
          <w:p w14:paraId="098A3717" w14:textId="77777777" w:rsidR="00A0235B" w:rsidRPr="00CF7246" w:rsidRDefault="00A0235B" w:rsidP="00A023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  <w:lang w:val="en-CA"/>
              </w:rPr>
              <w:t>358/461</w:t>
            </w:r>
          </w:p>
        </w:tc>
        <w:tc>
          <w:tcPr>
            <w:tcW w:w="1988" w:type="dxa"/>
          </w:tcPr>
          <w:p w14:paraId="16702747" w14:textId="78D342AA" w:rsidR="00A0235B" w:rsidRPr="00CF7246" w:rsidRDefault="00A0235B" w:rsidP="00A023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DAPI</w:t>
            </w:r>
            <w:r w:rsidR="00917FCC">
              <w:rPr>
                <w:rFonts w:ascii="Times New Roman" w:hAnsi="Times New Roman" w:cs="Times New Roman"/>
              </w:rPr>
              <w:t xml:space="preserve"> </w:t>
            </w:r>
            <w:r w:rsidRPr="00CF7246">
              <w:rPr>
                <w:rFonts w:ascii="Times New Roman" w:hAnsi="Times New Roman" w:cs="Times New Roman"/>
              </w:rPr>
              <w:t>(nuclei)</w:t>
            </w:r>
          </w:p>
        </w:tc>
        <w:tc>
          <w:tcPr>
            <w:tcW w:w="2347" w:type="dxa"/>
          </w:tcPr>
          <w:p w14:paraId="679F91ED" w14:textId="31538600" w:rsidR="00A0235B" w:rsidRPr="00CF7246" w:rsidRDefault="00A0235B" w:rsidP="00A023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42" w:type="dxa"/>
          </w:tcPr>
          <w:p w14:paraId="6FAE27B5" w14:textId="77777777" w:rsidR="00A0235B" w:rsidRPr="00CF7246" w:rsidRDefault="00A0235B" w:rsidP="00A023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Blue</w:t>
            </w:r>
          </w:p>
        </w:tc>
      </w:tr>
      <w:tr w:rsidR="00A0235B" w:rsidRPr="00CF7246" w14:paraId="17C703BC" w14:textId="77777777" w:rsidTr="00A0235B">
        <w:trPr>
          <w:trHeight w:val="431"/>
        </w:trPr>
        <w:tc>
          <w:tcPr>
            <w:tcW w:w="2444" w:type="dxa"/>
          </w:tcPr>
          <w:p w14:paraId="463D297A" w14:textId="77777777" w:rsidR="00A0235B" w:rsidRPr="00CF7246" w:rsidRDefault="00A0235B" w:rsidP="00A023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  <w:lang w:val="en-CA"/>
              </w:rPr>
              <w:t>493/519</w:t>
            </w:r>
          </w:p>
        </w:tc>
        <w:tc>
          <w:tcPr>
            <w:tcW w:w="1988" w:type="dxa"/>
          </w:tcPr>
          <w:p w14:paraId="336CFFE4" w14:textId="77777777" w:rsidR="00A0235B" w:rsidRPr="00CF7246" w:rsidRDefault="00A0235B" w:rsidP="00A023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βIII-Tubulin</w:t>
            </w:r>
          </w:p>
        </w:tc>
        <w:tc>
          <w:tcPr>
            <w:tcW w:w="2347" w:type="dxa"/>
          </w:tcPr>
          <w:p w14:paraId="77A1AE1C" w14:textId="347F0110" w:rsidR="00A0235B" w:rsidRPr="00CF7246" w:rsidRDefault="00A0235B" w:rsidP="00A023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242" w:type="dxa"/>
          </w:tcPr>
          <w:p w14:paraId="10A151AD" w14:textId="77777777" w:rsidR="00A0235B" w:rsidRPr="00CF7246" w:rsidRDefault="00A0235B" w:rsidP="00A023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Green</w:t>
            </w:r>
          </w:p>
        </w:tc>
      </w:tr>
      <w:tr w:rsidR="00A0235B" w:rsidRPr="00CF7246" w14:paraId="7CB4CAD1" w14:textId="77777777" w:rsidTr="00A0235B">
        <w:trPr>
          <w:trHeight w:val="446"/>
        </w:trPr>
        <w:tc>
          <w:tcPr>
            <w:tcW w:w="2444" w:type="dxa"/>
          </w:tcPr>
          <w:p w14:paraId="48E70B61" w14:textId="77777777" w:rsidR="00A0235B" w:rsidRPr="00CF7246" w:rsidRDefault="00A0235B" w:rsidP="00A023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591/614</w:t>
            </w:r>
          </w:p>
        </w:tc>
        <w:tc>
          <w:tcPr>
            <w:tcW w:w="1988" w:type="dxa"/>
          </w:tcPr>
          <w:p w14:paraId="62AC5809" w14:textId="77777777" w:rsidR="00A0235B" w:rsidRPr="00CF7246" w:rsidRDefault="00A0235B" w:rsidP="00A023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MAP2</w:t>
            </w:r>
          </w:p>
        </w:tc>
        <w:tc>
          <w:tcPr>
            <w:tcW w:w="2347" w:type="dxa"/>
          </w:tcPr>
          <w:p w14:paraId="08BA3C45" w14:textId="6E9DF768" w:rsidR="00A0235B" w:rsidRPr="00CF7246" w:rsidRDefault="00A0235B" w:rsidP="00A023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242" w:type="dxa"/>
          </w:tcPr>
          <w:p w14:paraId="6BA6E53A" w14:textId="77777777" w:rsidR="00A0235B" w:rsidRPr="00CF7246" w:rsidRDefault="00A0235B" w:rsidP="00A0235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Red</w:t>
            </w:r>
          </w:p>
        </w:tc>
      </w:tr>
    </w:tbl>
    <w:p w14:paraId="2A8B62B5" w14:textId="460D248E" w:rsidR="00CF7246" w:rsidRDefault="00CF7246" w:rsidP="00CF7246">
      <w:pPr>
        <w:jc w:val="center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upplementary Material</w:t>
      </w:r>
    </w:p>
    <w:p w14:paraId="4B129A89" w14:textId="314267D6" w:rsidR="00BA70CF" w:rsidRPr="00CF7246" w:rsidRDefault="00BA70CF" w:rsidP="00A0235B">
      <w:pPr>
        <w:rPr>
          <w:rFonts w:ascii="Times New Roman" w:hAnsi="Times New Roman" w:cs="Times New Roman"/>
        </w:rPr>
      </w:pPr>
      <w:r w:rsidRPr="00CF7246">
        <w:rPr>
          <w:rFonts w:ascii="Times New Roman" w:hAnsi="Times New Roman" w:cs="Times New Roman"/>
          <w:b/>
          <w:bCs/>
        </w:rPr>
        <w:t>Table S1.</w:t>
      </w:r>
      <w:r w:rsidRPr="00CF7246">
        <w:rPr>
          <w:rFonts w:ascii="Times New Roman" w:hAnsi="Times New Roman" w:cs="Times New Roman"/>
        </w:rPr>
        <w:t xml:space="preserve"> Exposure times for fluorescence microscopy</w:t>
      </w:r>
      <w:r w:rsidR="00B927F9" w:rsidRPr="00CF7246">
        <w:rPr>
          <w:rFonts w:ascii="Times New Roman" w:hAnsi="Times New Roman" w:cs="Times New Roman"/>
        </w:rPr>
        <w:t>. Olympus BX51WI microscope and DSU spinning unit used. Pictures were taken using the 20X objective lens.</w:t>
      </w:r>
    </w:p>
    <w:p w14:paraId="27102BE0" w14:textId="77777777" w:rsidR="00A0235B" w:rsidRPr="00CF7246" w:rsidRDefault="00A0235B" w:rsidP="00A0235B">
      <w:pPr>
        <w:rPr>
          <w:rFonts w:ascii="Times New Roman" w:hAnsi="Times New Roman" w:cs="Times New Roman"/>
        </w:rPr>
      </w:pPr>
    </w:p>
    <w:p w14:paraId="326FFB28" w14:textId="2BD977B5" w:rsidR="00A0235B" w:rsidRPr="00CF7246" w:rsidRDefault="00A0235B" w:rsidP="00A0235B">
      <w:pPr>
        <w:rPr>
          <w:rFonts w:ascii="Times New Roman" w:hAnsi="Times New Roman" w:cs="Times New Roman"/>
          <w:u w:val="single"/>
        </w:rPr>
      </w:pPr>
    </w:p>
    <w:tbl>
      <w:tblPr>
        <w:tblStyle w:val="TableGrid"/>
        <w:tblW w:w="4645" w:type="pct"/>
        <w:tblLayout w:type="fixed"/>
        <w:tblLook w:val="04A0" w:firstRow="1" w:lastRow="0" w:firstColumn="1" w:lastColumn="0" w:noHBand="0" w:noVBand="1"/>
      </w:tblPr>
      <w:tblGrid>
        <w:gridCol w:w="1627"/>
        <w:gridCol w:w="1522"/>
        <w:gridCol w:w="1246"/>
        <w:gridCol w:w="1696"/>
        <w:gridCol w:w="2595"/>
      </w:tblGrid>
      <w:tr w:rsidR="00A44941" w:rsidRPr="00CF7246" w14:paraId="444E2BA7" w14:textId="77777777" w:rsidTr="00457A4F">
        <w:tc>
          <w:tcPr>
            <w:tcW w:w="937" w:type="pct"/>
          </w:tcPr>
          <w:p w14:paraId="0D02EBA6" w14:textId="77777777" w:rsidR="00A44941" w:rsidRPr="00CF7246" w:rsidRDefault="00A44941" w:rsidP="00277B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F7246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876" w:type="pct"/>
          </w:tcPr>
          <w:p w14:paraId="44170909" w14:textId="77777777" w:rsidR="00A44941" w:rsidRPr="00CF7246" w:rsidRDefault="00A44941" w:rsidP="00277B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F7246">
              <w:rPr>
                <w:rFonts w:ascii="Times New Roman" w:hAnsi="Times New Roman" w:cs="Times New Roman"/>
                <w:b/>
              </w:rPr>
              <w:t>Company</w:t>
            </w:r>
          </w:p>
        </w:tc>
        <w:tc>
          <w:tcPr>
            <w:tcW w:w="717" w:type="pct"/>
          </w:tcPr>
          <w:p w14:paraId="42C26DEB" w14:textId="77777777" w:rsidR="00A44941" w:rsidRPr="00CF7246" w:rsidRDefault="00A44941" w:rsidP="00277B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F7246">
              <w:rPr>
                <w:rFonts w:ascii="Times New Roman" w:hAnsi="Times New Roman" w:cs="Times New Roman"/>
                <w:b/>
              </w:rPr>
              <w:t>Order number</w:t>
            </w:r>
          </w:p>
        </w:tc>
        <w:tc>
          <w:tcPr>
            <w:tcW w:w="976" w:type="pct"/>
          </w:tcPr>
          <w:p w14:paraId="37FFAD6F" w14:textId="77777777" w:rsidR="00A44941" w:rsidRPr="00CF7246" w:rsidRDefault="00A44941" w:rsidP="00277B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F7246">
              <w:rPr>
                <w:rFonts w:ascii="Times New Roman" w:hAnsi="Times New Roman" w:cs="Times New Roman"/>
                <w:b/>
              </w:rPr>
              <w:t>Concentration used</w:t>
            </w:r>
          </w:p>
        </w:tc>
        <w:tc>
          <w:tcPr>
            <w:tcW w:w="1494" w:type="pct"/>
          </w:tcPr>
          <w:p w14:paraId="66AD45BA" w14:textId="77777777" w:rsidR="00A44941" w:rsidRPr="00CF7246" w:rsidRDefault="00A44941" w:rsidP="00277B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F7246">
              <w:rPr>
                <w:rFonts w:ascii="Times New Roman" w:hAnsi="Times New Roman" w:cs="Times New Roman"/>
                <w:b/>
              </w:rPr>
              <w:t>Marker of</w:t>
            </w:r>
          </w:p>
        </w:tc>
      </w:tr>
      <w:tr w:rsidR="00A44941" w:rsidRPr="00CF7246" w14:paraId="1B9386B0" w14:textId="77777777" w:rsidTr="00457A4F">
        <w:tc>
          <w:tcPr>
            <w:tcW w:w="937" w:type="pct"/>
          </w:tcPr>
          <w:p w14:paraId="05ED6DFA" w14:textId="77777777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βIII Tubulin</w:t>
            </w:r>
          </w:p>
        </w:tc>
        <w:tc>
          <w:tcPr>
            <w:tcW w:w="876" w:type="pct"/>
          </w:tcPr>
          <w:p w14:paraId="00A0CE2A" w14:textId="77777777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717" w:type="pct"/>
          </w:tcPr>
          <w:p w14:paraId="3411D988" w14:textId="77777777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5568S</w:t>
            </w:r>
          </w:p>
        </w:tc>
        <w:tc>
          <w:tcPr>
            <w:tcW w:w="976" w:type="pct"/>
          </w:tcPr>
          <w:p w14:paraId="2BD2F9B2" w14:textId="77777777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1:300</w:t>
            </w:r>
          </w:p>
        </w:tc>
        <w:tc>
          <w:tcPr>
            <w:tcW w:w="1494" w:type="pct"/>
          </w:tcPr>
          <w:p w14:paraId="57C1E4FC" w14:textId="77777777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Neurons;</w:t>
            </w:r>
          </w:p>
          <w:p w14:paraId="447A8C66" w14:textId="77777777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Axon guidance and maturation</w:t>
            </w:r>
          </w:p>
        </w:tc>
      </w:tr>
      <w:tr w:rsidR="00A44941" w:rsidRPr="00CF7246" w14:paraId="73E2AC90" w14:textId="77777777" w:rsidTr="00457A4F">
        <w:tc>
          <w:tcPr>
            <w:tcW w:w="937" w:type="pct"/>
          </w:tcPr>
          <w:p w14:paraId="05A2D5F3" w14:textId="77777777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MAP2</w:t>
            </w:r>
          </w:p>
        </w:tc>
        <w:tc>
          <w:tcPr>
            <w:tcW w:w="876" w:type="pct"/>
          </w:tcPr>
          <w:p w14:paraId="52F66DBE" w14:textId="77777777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717" w:type="pct"/>
          </w:tcPr>
          <w:p w14:paraId="52DD0124" w14:textId="77777777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M2320</w:t>
            </w:r>
          </w:p>
        </w:tc>
        <w:tc>
          <w:tcPr>
            <w:tcW w:w="976" w:type="pct"/>
          </w:tcPr>
          <w:p w14:paraId="0381AA3C" w14:textId="77777777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1:300</w:t>
            </w:r>
          </w:p>
        </w:tc>
        <w:tc>
          <w:tcPr>
            <w:tcW w:w="1494" w:type="pct"/>
          </w:tcPr>
          <w:p w14:paraId="206C5F58" w14:textId="77777777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Neurons;</w:t>
            </w:r>
          </w:p>
          <w:p w14:paraId="78927880" w14:textId="77777777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Dendrite formation</w:t>
            </w:r>
          </w:p>
        </w:tc>
      </w:tr>
      <w:tr w:rsidR="00A44941" w:rsidRPr="00CF7246" w14:paraId="2F417BD1" w14:textId="77777777" w:rsidTr="00457A4F">
        <w:tc>
          <w:tcPr>
            <w:tcW w:w="937" w:type="pct"/>
          </w:tcPr>
          <w:p w14:paraId="705B7308" w14:textId="0F988E26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 xml:space="preserve">Donkey anti rabbit Alexa 488 </w:t>
            </w:r>
          </w:p>
        </w:tc>
        <w:tc>
          <w:tcPr>
            <w:tcW w:w="876" w:type="pct"/>
          </w:tcPr>
          <w:p w14:paraId="7F58F157" w14:textId="0E44AF59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717" w:type="pct"/>
          </w:tcPr>
          <w:p w14:paraId="122F8521" w14:textId="3A545860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A21206</w:t>
            </w:r>
          </w:p>
        </w:tc>
        <w:tc>
          <w:tcPr>
            <w:tcW w:w="976" w:type="pct"/>
          </w:tcPr>
          <w:p w14:paraId="4412F378" w14:textId="7E597EE4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494" w:type="pct"/>
          </w:tcPr>
          <w:p w14:paraId="26130A14" w14:textId="6D14848E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βIII Tubulin</w:t>
            </w:r>
          </w:p>
        </w:tc>
      </w:tr>
      <w:tr w:rsidR="00A44941" w:rsidRPr="00CF7246" w14:paraId="2787A194" w14:textId="77777777" w:rsidTr="00457A4F">
        <w:tc>
          <w:tcPr>
            <w:tcW w:w="937" w:type="pct"/>
          </w:tcPr>
          <w:p w14:paraId="1D411D24" w14:textId="14ACC242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Donkey anti mouse Alexa 594</w:t>
            </w:r>
          </w:p>
        </w:tc>
        <w:tc>
          <w:tcPr>
            <w:tcW w:w="876" w:type="pct"/>
          </w:tcPr>
          <w:p w14:paraId="6607A8AC" w14:textId="0EBC0D47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717" w:type="pct"/>
          </w:tcPr>
          <w:p w14:paraId="4EDEA9F9" w14:textId="49D8ADCD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A21203</w:t>
            </w:r>
          </w:p>
        </w:tc>
        <w:tc>
          <w:tcPr>
            <w:tcW w:w="976" w:type="pct"/>
          </w:tcPr>
          <w:p w14:paraId="4F2B86FA" w14:textId="7AF61624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494" w:type="pct"/>
          </w:tcPr>
          <w:p w14:paraId="53E616A3" w14:textId="735A6AFE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MAP2</w:t>
            </w:r>
          </w:p>
        </w:tc>
      </w:tr>
      <w:tr w:rsidR="00A44941" w:rsidRPr="00CF7246" w14:paraId="47CF793C" w14:textId="77777777" w:rsidTr="00457A4F">
        <w:tc>
          <w:tcPr>
            <w:tcW w:w="937" w:type="pct"/>
          </w:tcPr>
          <w:p w14:paraId="0D41A7C7" w14:textId="33532945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DAPI</w:t>
            </w:r>
          </w:p>
        </w:tc>
        <w:tc>
          <w:tcPr>
            <w:tcW w:w="876" w:type="pct"/>
          </w:tcPr>
          <w:p w14:paraId="2ACE29CD" w14:textId="0F1B47E6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F7246">
              <w:rPr>
                <w:rFonts w:ascii="Times New Roman" w:hAnsi="Times New Roman" w:cs="Times New Roman"/>
              </w:rPr>
              <w:t>CarlRoth</w:t>
            </w:r>
            <w:proofErr w:type="spellEnd"/>
          </w:p>
        </w:tc>
        <w:tc>
          <w:tcPr>
            <w:tcW w:w="717" w:type="pct"/>
          </w:tcPr>
          <w:p w14:paraId="42267344" w14:textId="72F0DEC5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6843.3</w:t>
            </w:r>
          </w:p>
        </w:tc>
        <w:tc>
          <w:tcPr>
            <w:tcW w:w="976" w:type="pct"/>
          </w:tcPr>
          <w:p w14:paraId="5820D0B7" w14:textId="17FAB068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1:800</w:t>
            </w:r>
          </w:p>
        </w:tc>
        <w:tc>
          <w:tcPr>
            <w:tcW w:w="1494" w:type="pct"/>
          </w:tcPr>
          <w:p w14:paraId="7DF3F496" w14:textId="54DCA805" w:rsidR="00A44941" w:rsidRPr="00CF7246" w:rsidRDefault="00A44941" w:rsidP="00277B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Nucleus</w:t>
            </w:r>
          </w:p>
        </w:tc>
      </w:tr>
    </w:tbl>
    <w:p w14:paraId="5A02F996" w14:textId="0B45E433" w:rsidR="00F96A0D" w:rsidRPr="00CF7246" w:rsidRDefault="00BA70CF" w:rsidP="00A0235B">
      <w:pPr>
        <w:rPr>
          <w:rFonts w:ascii="Times New Roman" w:hAnsi="Times New Roman" w:cs="Times New Roman"/>
        </w:rPr>
      </w:pPr>
      <w:r w:rsidRPr="00CF7246">
        <w:rPr>
          <w:rFonts w:ascii="Times New Roman" w:hAnsi="Times New Roman" w:cs="Times New Roman"/>
          <w:b/>
          <w:bCs/>
        </w:rPr>
        <w:t>Table S2.</w:t>
      </w:r>
      <w:r w:rsidRPr="00CF7246">
        <w:rPr>
          <w:rFonts w:ascii="Times New Roman" w:hAnsi="Times New Roman" w:cs="Times New Roman"/>
        </w:rPr>
        <w:t xml:space="preserve"> Primary </w:t>
      </w:r>
      <w:r w:rsidR="00A44941" w:rsidRPr="00CF7246">
        <w:rPr>
          <w:rFonts w:ascii="Times New Roman" w:hAnsi="Times New Roman" w:cs="Times New Roman"/>
        </w:rPr>
        <w:t xml:space="preserve">and secondary </w:t>
      </w:r>
      <w:r w:rsidRPr="00CF7246">
        <w:rPr>
          <w:rFonts w:ascii="Times New Roman" w:hAnsi="Times New Roman" w:cs="Times New Roman"/>
        </w:rPr>
        <w:t>antibody dilutions</w:t>
      </w:r>
      <w:r w:rsidR="00B927F9" w:rsidRPr="00CF7246">
        <w:rPr>
          <w:rFonts w:ascii="Times New Roman" w:hAnsi="Times New Roman" w:cs="Times New Roman"/>
        </w:rPr>
        <w:t xml:space="preserve"> used for immunocytochemistry.</w:t>
      </w:r>
    </w:p>
    <w:p w14:paraId="58CF451F" w14:textId="2258F15D" w:rsidR="00BF4E40" w:rsidRDefault="00BF4E40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3031D6" w14:textId="77777777" w:rsidR="00BA70CF" w:rsidRPr="00CF7246" w:rsidRDefault="00BA70CF" w:rsidP="00A0235B">
      <w:pPr>
        <w:rPr>
          <w:rFonts w:ascii="Times New Roman" w:hAnsi="Times New Roman" w:cs="Times New Roman"/>
        </w:rPr>
      </w:pPr>
    </w:p>
    <w:tbl>
      <w:tblPr>
        <w:tblW w:w="6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1320"/>
        <w:gridCol w:w="4070"/>
      </w:tblGrid>
      <w:tr w:rsidR="007B208E" w:rsidRPr="00CF7246" w14:paraId="0FCD8AA1" w14:textId="77777777" w:rsidTr="007B208E">
        <w:trPr>
          <w:trHeight w:val="37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3179064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PDH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A0B02A7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46784A77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CCAAATGCGTTGACTCCGA</w:t>
            </w:r>
          </w:p>
        </w:tc>
      </w:tr>
      <w:tr w:rsidR="007B208E" w:rsidRPr="00CF7246" w14:paraId="4F1600B7" w14:textId="77777777" w:rsidTr="007B208E">
        <w:trPr>
          <w:trHeight w:val="37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B4BFC55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PDH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D1C2B6A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3750" w:type="dxa"/>
            <w:shd w:val="clear" w:color="auto" w:fill="auto"/>
            <w:noWrap/>
            <w:vAlign w:val="bottom"/>
            <w:hideMark/>
          </w:tcPr>
          <w:p w14:paraId="5DBDA2A8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GCATCTTCTTTTGCGTCGC​</w:t>
            </w:r>
          </w:p>
        </w:tc>
      </w:tr>
      <w:tr w:rsidR="007B208E" w:rsidRPr="00CF7246" w14:paraId="50A3A11D" w14:textId="77777777" w:rsidTr="007B208E">
        <w:trPr>
          <w:trHeight w:val="375"/>
        </w:trPr>
        <w:tc>
          <w:tcPr>
            <w:tcW w:w="1320" w:type="dxa"/>
            <w:shd w:val="clear" w:color="auto" w:fill="auto"/>
            <w:noWrap/>
            <w:vAlign w:val="bottom"/>
          </w:tcPr>
          <w:p w14:paraId="58917353" w14:textId="506AB2D0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P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F0228D1" w14:textId="7572ECFA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</w:p>
        </w:tc>
        <w:tc>
          <w:tcPr>
            <w:tcW w:w="3750" w:type="dxa"/>
            <w:shd w:val="clear" w:color="auto" w:fill="auto"/>
            <w:noWrap/>
          </w:tcPr>
          <w:p w14:paraId="13F8F38A" w14:textId="3F8FA73E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hAnsi="Times New Roman" w:cs="Times New Roman"/>
              </w:rPr>
              <w:t>TGCACAGGAGCCAAGAGTGAA</w:t>
            </w:r>
          </w:p>
        </w:tc>
      </w:tr>
      <w:tr w:rsidR="007B208E" w:rsidRPr="00CF7246" w14:paraId="22C77AC9" w14:textId="77777777" w:rsidTr="007B208E">
        <w:trPr>
          <w:trHeight w:val="375"/>
        </w:trPr>
        <w:tc>
          <w:tcPr>
            <w:tcW w:w="1320" w:type="dxa"/>
            <w:shd w:val="clear" w:color="auto" w:fill="auto"/>
            <w:noWrap/>
            <w:vAlign w:val="bottom"/>
          </w:tcPr>
          <w:p w14:paraId="3068C747" w14:textId="02882829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BP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3EB1BE4B" w14:textId="54FA3844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3750" w:type="dxa"/>
            <w:shd w:val="clear" w:color="auto" w:fill="auto"/>
            <w:noWrap/>
          </w:tcPr>
          <w:p w14:paraId="39739929" w14:textId="050FCD45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hAnsi="Times New Roman" w:cs="Times New Roman"/>
              </w:rPr>
              <w:t xml:space="preserve">CACATCACAGCTCCCCACCA </w:t>
            </w:r>
          </w:p>
        </w:tc>
      </w:tr>
      <w:tr w:rsidR="007B208E" w:rsidRPr="00CF7246" w14:paraId="4EDA6011" w14:textId="77777777" w:rsidTr="007B208E">
        <w:trPr>
          <w:trHeight w:val="375"/>
        </w:trPr>
        <w:tc>
          <w:tcPr>
            <w:tcW w:w="1320" w:type="dxa"/>
            <w:shd w:val="clear" w:color="auto" w:fill="auto"/>
            <w:noWrap/>
            <w:vAlign w:val="bottom"/>
          </w:tcPr>
          <w:p w14:paraId="1963A215" w14:textId="79BEE1F8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PiB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E4DAC10" w14:textId="4D20BC61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</w:p>
        </w:tc>
        <w:tc>
          <w:tcPr>
            <w:tcW w:w="3750" w:type="dxa"/>
            <w:shd w:val="clear" w:color="auto" w:fill="auto"/>
            <w:noWrap/>
          </w:tcPr>
          <w:p w14:paraId="285B3A5A" w14:textId="24D2DBB8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hAnsi="Times New Roman" w:cs="Times New Roman"/>
              </w:rPr>
              <w:t>GTTTGAAGTTCTCATCGGGG</w:t>
            </w:r>
          </w:p>
        </w:tc>
      </w:tr>
      <w:tr w:rsidR="007B208E" w:rsidRPr="00CF7246" w14:paraId="2350AF48" w14:textId="77777777" w:rsidTr="007B208E">
        <w:trPr>
          <w:trHeight w:val="375"/>
        </w:trPr>
        <w:tc>
          <w:tcPr>
            <w:tcW w:w="1320" w:type="dxa"/>
            <w:shd w:val="clear" w:color="auto" w:fill="auto"/>
            <w:noWrap/>
            <w:vAlign w:val="bottom"/>
          </w:tcPr>
          <w:p w14:paraId="2AA4500F" w14:textId="40A781E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PiB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7CA007CB" w14:textId="7BE7B19F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3750" w:type="dxa"/>
            <w:shd w:val="clear" w:color="auto" w:fill="auto"/>
            <w:noWrap/>
          </w:tcPr>
          <w:p w14:paraId="2153B4ED" w14:textId="7043FAF6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hAnsi="Times New Roman" w:cs="Times New Roman"/>
              </w:rPr>
              <w:t>AAAACAGCAAATTCCATCGTG</w:t>
            </w:r>
          </w:p>
        </w:tc>
      </w:tr>
      <w:tr w:rsidR="007B208E" w:rsidRPr="00CF7246" w14:paraId="39D405C4" w14:textId="77777777" w:rsidTr="007B208E">
        <w:trPr>
          <w:trHeight w:val="37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1F2F7" w14:textId="4478D54F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C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2DAE7" w14:textId="0049E2E3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EC04C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GGAGTACTGGCTGTCCCAGA</w:t>
            </w:r>
          </w:p>
        </w:tc>
      </w:tr>
      <w:tr w:rsidR="007B208E" w:rsidRPr="00CF7246" w14:paraId="703F0F15" w14:textId="77777777" w:rsidTr="007B208E">
        <w:trPr>
          <w:trHeight w:val="37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E0819" w14:textId="271ED031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C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95D07" w14:textId="4FAB4B2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CE08B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ACTCCACCCAGTTCTTCACG</w:t>
            </w:r>
          </w:p>
        </w:tc>
      </w:tr>
      <w:tr w:rsidR="007B208E" w:rsidRPr="00CF7246" w14:paraId="60EF98D1" w14:textId="77777777" w:rsidTr="007B208E">
        <w:trPr>
          <w:trHeight w:val="37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65BD0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GR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D1A06" w14:textId="54E8C453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3A28C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CCCCGACTACCTGTTTCCAC</w:t>
            </w:r>
          </w:p>
        </w:tc>
      </w:tr>
      <w:tr w:rsidR="007B208E" w:rsidRPr="00CF7246" w14:paraId="3B91D40A" w14:textId="77777777" w:rsidTr="007B208E">
        <w:trPr>
          <w:trHeight w:val="37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68076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GR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B1657" w14:textId="769C8930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64C17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GACAGAGGGGTTAGCGAAGG</w:t>
            </w:r>
          </w:p>
        </w:tc>
      </w:tr>
      <w:tr w:rsidR="007B208E" w:rsidRPr="00CF7246" w14:paraId="65260624" w14:textId="77777777" w:rsidTr="007B208E">
        <w:trPr>
          <w:trHeight w:val="37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0B768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B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8C049" w14:textId="04A52835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5727E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CCCCAGCACTTCCTACACAG</w:t>
            </w:r>
          </w:p>
        </w:tc>
      </w:tr>
      <w:tr w:rsidR="007B208E" w:rsidRPr="00CF7246" w14:paraId="1982B88A" w14:textId="77777777" w:rsidTr="007B208E">
        <w:trPr>
          <w:trHeight w:val="37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68005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B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A4411" w14:textId="6DBEF8E8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CB7C4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CTCGAGCTGCTTCCCTGTTC</w:t>
            </w:r>
          </w:p>
        </w:tc>
      </w:tr>
      <w:tr w:rsidR="007B208E" w:rsidRPr="00CF7246" w14:paraId="409A2F86" w14:textId="77777777" w:rsidTr="007B208E">
        <w:trPr>
          <w:trHeight w:val="37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7F157" w14:textId="1250DC10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CL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2711E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AB979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ACATCGCCCTGTGGATGACT</w:t>
            </w:r>
          </w:p>
        </w:tc>
      </w:tr>
      <w:tr w:rsidR="007B208E" w:rsidRPr="00CF7246" w14:paraId="0FD16054" w14:textId="77777777" w:rsidTr="007B208E">
        <w:trPr>
          <w:trHeight w:val="37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DF5FA" w14:textId="63F0C80A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CL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270E7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9EC0D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CCGTACAGTTCCACAAAGGC</w:t>
            </w:r>
          </w:p>
        </w:tc>
      </w:tr>
      <w:tr w:rsidR="007B208E" w:rsidRPr="00CF7246" w14:paraId="2B4BD999" w14:textId="77777777" w:rsidTr="007B208E">
        <w:trPr>
          <w:trHeight w:val="37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871A8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X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D2687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2C8BE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GGGGACGAACTGGACAGTAA</w:t>
            </w:r>
          </w:p>
        </w:tc>
      </w:tr>
      <w:tr w:rsidR="007B208E" w:rsidRPr="00CF7246" w14:paraId="4CC77538" w14:textId="77777777" w:rsidTr="007B208E">
        <w:trPr>
          <w:trHeight w:val="37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77B61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X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505F1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5804B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CAGTTGAAGTTGCCGTCAGA</w:t>
            </w:r>
          </w:p>
        </w:tc>
      </w:tr>
      <w:tr w:rsidR="007B208E" w:rsidRPr="00CF7246" w14:paraId="69095EFB" w14:textId="77777777" w:rsidTr="007B208E">
        <w:trPr>
          <w:trHeight w:val="37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B9E62" w14:textId="789DE3F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DNF 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7EEC5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B4095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ATAGAGTGTGGGAGTTTTGGGG</w:t>
            </w:r>
          </w:p>
        </w:tc>
      </w:tr>
      <w:tr w:rsidR="007B208E" w:rsidRPr="00CF7246" w14:paraId="2E84A9ED" w14:textId="77777777" w:rsidTr="007B208E">
        <w:trPr>
          <w:trHeight w:val="37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DAEA2" w14:textId="5C3F8413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DNF 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14277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D9C5E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TGGTGGAACTTTTCAGTCACTACT</w:t>
            </w:r>
          </w:p>
        </w:tc>
      </w:tr>
      <w:tr w:rsidR="007B208E" w:rsidRPr="00CF7246" w14:paraId="509737E2" w14:textId="77777777" w:rsidTr="007B208E">
        <w:trPr>
          <w:trHeight w:val="37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5E053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TRK2 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BA7E5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BF65E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TGGATGCATATCGTGCTCCG</w:t>
            </w:r>
          </w:p>
        </w:tc>
      </w:tr>
      <w:tr w:rsidR="007B208E" w:rsidRPr="00CF7246" w14:paraId="67D3DAD3" w14:textId="77777777" w:rsidTr="007B208E">
        <w:trPr>
          <w:trHeight w:val="37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7BABB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TRK2 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38BC5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39766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GTGCTTGGTTCAGCTCTTGC</w:t>
            </w:r>
          </w:p>
        </w:tc>
      </w:tr>
      <w:tr w:rsidR="007B208E" w:rsidRPr="00CF7246" w14:paraId="36B878C3" w14:textId="77777777" w:rsidTr="007B208E">
        <w:trPr>
          <w:trHeight w:val="37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4005E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D9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F1FDD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7D378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CCCCAGGATATGTGAACGGG</w:t>
            </w:r>
          </w:p>
        </w:tc>
      </w:tr>
      <w:tr w:rsidR="007B208E" w:rsidRPr="00CF7246" w14:paraId="6867DD59" w14:textId="77777777" w:rsidTr="007B208E">
        <w:trPr>
          <w:trHeight w:val="37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DA655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D9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2EE62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9553C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CCGATGTGTGGGTTGTCAGT</w:t>
            </w:r>
          </w:p>
        </w:tc>
      </w:tr>
      <w:tr w:rsidR="007B208E" w:rsidRPr="00CF7246" w14:paraId="3D36451C" w14:textId="77777777" w:rsidTr="007B208E">
        <w:trPr>
          <w:trHeight w:val="37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508F5" w14:textId="1C903E80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P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56031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FWD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1D070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CACTGATGACTTCCCAGAACTGT</w:t>
            </w:r>
          </w:p>
        </w:tc>
      </w:tr>
      <w:tr w:rsidR="007B208E" w:rsidRPr="00CF7246" w14:paraId="1776B0C9" w14:textId="77777777" w:rsidTr="007B208E">
        <w:trPr>
          <w:trHeight w:val="375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616A4" w14:textId="733CA549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P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F78C2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REV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8836D" w14:textId="77777777" w:rsidR="007B208E" w:rsidRPr="00CF7246" w:rsidRDefault="007B208E" w:rsidP="007B208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</w:rPr>
              <w:t>CTGGGCTTCACTGACCAGAC</w:t>
            </w:r>
          </w:p>
        </w:tc>
      </w:tr>
    </w:tbl>
    <w:p w14:paraId="706FC889" w14:textId="0D093639" w:rsidR="007B208E" w:rsidRPr="00CF7246" w:rsidRDefault="004D5125" w:rsidP="00A0235B">
      <w:pPr>
        <w:rPr>
          <w:rFonts w:ascii="Times New Roman" w:hAnsi="Times New Roman" w:cs="Times New Roman"/>
          <w:lang w:val="en-CA"/>
        </w:rPr>
      </w:pPr>
      <w:r w:rsidRPr="00CF7246">
        <w:rPr>
          <w:rFonts w:ascii="Times New Roman" w:hAnsi="Times New Roman" w:cs="Times New Roman"/>
          <w:b/>
          <w:bCs/>
        </w:rPr>
        <w:t>Table S3</w:t>
      </w:r>
      <w:r w:rsidRPr="00CF7246">
        <w:rPr>
          <w:rFonts w:ascii="Times New Roman" w:hAnsi="Times New Roman" w:cs="Times New Roman"/>
        </w:rPr>
        <w:t>. Primer Sequences</w:t>
      </w:r>
      <w:r w:rsidRPr="00CF7246">
        <w:rPr>
          <w:rFonts w:ascii="Times New Roman" w:hAnsi="Times New Roman" w:cs="Times New Roman"/>
          <w:lang w:val="en-CA"/>
        </w:rPr>
        <w:t>, 5’ to 3’ orientation</w:t>
      </w:r>
      <w:r w:rsidR="00B927F9" w:rsidRPr="00CF7246">
        <w:rPr>
          <w:rFonts w:ascii="Times New Roman" w:hAnsi="Times New Roman" w:cs="Times New Roman"/>
          <w:lang w:val="en-CA"/>
        </w:rPr>
        <w:t xml:space="preserve">. All primers were designed using the </w:t>
      </w:r>
      <w:r w:rsidR="00B927F9" w:rsidRPr="00CF7246">
        <w:rPr>
          <w:rFonts w:ascii="Times New Roman" w:hAnsi="Times New Roman" w:cs="Times New Roman"/>
        </w:rPr>
        <w:t>NCBI gene reference database and Primer-BLAST (National Library of Medicine</w:t>
      </w:r>
      <w:r w:rsidR="002121C8">
        <w:rPr>
          <w:rFonts w:ascii="Times New Roman" w:hAnsi="Times New Roman" w:cs="Times New Roman"/>
        </w:rPr>
        <w:t xml:space="preserve">, </w:t>
      </w:r>
      <w:r w:rsidR="002121C8" w:rsidRPr="002121C8">
        <w:rPr>
          <w:rFonts w:ascii="Times New Roman" w:hAnsi="Times New Roman" w:cs="Times New Roman"/>
        </w:rPr>
        <w:t>https://www.ncbi.nlm.nih.gov/tools/primer-blast/</w:t>
      </w:r>
      <w:r w:rsidR="00B927F9" w:rsidRPr="00CF7246">
        <w:rPr>
          <w:rFonts w:ascii="Times New Roman" w:hAnsi="Times New Roman" w:cs="Times New Roman"/>
        </w:rPr>
        <w:t>). Resulting primer sequences were crosschecked with the CCDS sequence for overlap and primer suitability.</w:t>
      </w:r>
    </w:p>
    <w:p w14:paraId="2F96852E" w14:textId="58F4A94B" w:rsidR="00BF4E40" w:rsidRDefault="00BF4E40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0F982F" w14:textId="77777777" w:rsidR="004D5125" w:rsidRPr="00CF7246" w:rsidRDefault="004D5125" w:rsidP="00A0235B">
      <w:pPr>
        <w:rPr>
          <w:rFonts w:ascii="Times New Roman" w:hAnsi="Times New Roman" w:cs="Times New Roman"/>
        </w:rPr>
      </w:pPr>
    </w:p>
    <w:tbl>
      <w:tblPr>
        <w:tblW w:w="854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6"/>
        <w:gridCol w:w="1563"/>
        <w:gridCol w:w="816"/>
        <w:gridCol w:w="940"/>
        <w:gridCol w:w="1336"/>
        <w:gridCol w:w="1314"/>
        <w:gridCol w:w="940"/>
      </w:tblGrid>
      <w:tr w:rsidR="00A0235B" w:rsidRPr="00CF7246" w14:paraId="2BBA4174" w14:textId="77777777" w:rsidTr="005A0536">
        <w:trPr>
          <w:trHeight w:val="900"/>
        </w:trPr>
        <w:tc>
          <w:tcPr>
            <w:tcW w:w="1653" w:type="dxa"/>
            <w:shd w:val="clear" w:color="auto" w:fill="auto"/>
            <w:vAlign w:val="bottom"/>
            <w:hideMark/>
          </w:tcPr>
          <w:p w14:paraId="5BC245D7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Analysis Mod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FE3A06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>Program Name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204C7C1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en-CA"/>
              </w:rPr>
              <w:t xml:space="preserve">cycles 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2C700D35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arget (°C)</w:t>
            </w:r>
          </w:p>
        </w:tc>
        <w:tc>
          <w:tcPr>
            <w:tcW w:w="1331" w:type="dxa"/>
            <w:shd w:val="clear" w:color="auto" w:fill="auto"/>
            <w:vAlign w:val="bottom"/>
            <w:hideMark/>
          </w:tcPr>
          <w:p w14:paraId="61B778C7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cquisition Mode</w:t>
            </w:r>
          </w:p>
        </w:tc>
        <w:tc>
          <w:tcPr>
            <w:tcW w:w="1314" w:type="dxa"/>
            <w:shd w:val="clear" w:color="auto" w:fill="auto"/>
            <w:vAlign w:val="bottom"/>
            <w:hideMark/>
          </w:tcPr>
          <w:p w14:paraId="56A151EB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gramStart"/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Hold  (</w:t>
            </w:r>
            <w:proofErr w:type="spellStart"/>
            <w:proofErr w:type="gramEnd"/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hh:mm:ss</w:t>
            </w:r>
            <w:proofErr w:type="spellEnd"/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)</w:t>
            </w:r>
          </w:p>
        </w:tc>
        <w:tc>
          <w:tcPr>
            <w:tcW w:w="940" w:type="dxa"/>
            <w:shd w:val="clear" w:color="auto" w:fill="auto"/>
            <w:vAlign w:val="bottom"/>
            <w:hideMark/>
          </w:tcPr>
          <w:p w14:paraId="05D0863B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mp Rate (°C/s)</w:t>
            </w:r>
          </w:p>
        </w:tc>
      </w:tr>
      <w:tr w:rsidR="00A0235B" w:rsidRPr="00CF7246" w14:paraId="6AD8CC1D" w14:textId="77777777" w:rsidTr="005A0536">
        <w:trPr>
          <w:trHeight w:val="300"/>
        </w:trPr>
        <w:tc>
          <w:tcPr>
            <w:tcW w:w="1653" w:type="dxa"/>
            <w:shd w:val="clear" w:color="auto" w:fill="auto"/>
            <w:vAlign w:val="bottom"/>
            <w:hideMark/>
          </w:tcPr>
          <w:p w14:paraId="236DC593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o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41685A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gramStart"/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Pre Incubation</w:t>
            </w:r>
            <w:proofErr w:type="gramEnd"/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94D1743" w14:textId="77777777" w:rsidR="00A0235B" w:rsidRPr="00CF7246" w:rsidRDefault="00A0235B" w:rsidP="00277B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D826BFD" w14:textId="77777777" w:rsidR="00A0235B" w:rsidRPr="00CF7246" w:rsidRDefault="00A0235B" w:rsidP="00277B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5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F758C1F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one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B8D587A" w14:textId="77777777" w:rsidR="00A0235B" w:rsidRPr="00CF7246" w:rsidRDefault="00A0235B" w:rsidP="00277B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:10:0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882AA6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.8</w:t>
            </w:r>
          </w:p>
        </w:tc>
      </w:tr>
      <w:tr w:rsidR="00A0235B" w:rsidRPr="00CF7246" w14:paraId="5396EB70" w14:textId="77777777" w:rsidTr="005A0536">
        <w:trPr>
          <w:trHeight w:val="600"/>
        </w:trPr>
        <w:tc>
          <w:tcPr>
            <w:tcW w:w="1653" w:type="dxa"/>
            <w:shd w:val="clear" w:color="auto" w:fill="auto"/>
            <w:vAlign w:val="bottom"/>
            <w:hideMark/>
          </w:tcPr>
          <w:p w14:paraId="1A1B5C04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Quantificati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A5B316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Amplification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DD41E38" w14:textId="77777777" w:rsidR="00A0235B" w:rsidRPr="00CF7246" w:rsidRDefault="00A0235B" w:rsidP="00277B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983246" w14:textId="77777777" w:rsidR="00A0235B" w:rsidRPr="00CF7246" w:rsidRDefault="00A0235B" w:rsidP="00277B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5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2CD586F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one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3AC66C39" w14:textId="77777777" w:rsidR="00A0235B" w:rsidRPr="00CF7246" w:rsidRDefault="00A0235B" w:rsidP="00277B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:00:1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328EA3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.8</w:t>
            </w:r>
          </w:p>
        </w:tc>
      </w:tr>
      <w:tr w:rsidR="00A0235B" w:rsidRPr="00CF7246" w14:paraId="1F6C6BB6" w14:textId="77777777" w:rsidTr="005A0536">
        <w:trPr>
          <w:trHeight w:val="300"/>
        </w:trPr>
        <w:tc>
          <w:tcPr>
            <w:tcW w:w="1653" w:type="dxa"/>
            <w:shd w:val="clear" w:color="auto" w:fill="auto"/>
            <w:vAlign w:val="bottom"/>
            <w:hideMark/>
          </w:tcPr>
          <w:p w14:paraId="5FD31AED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BCDDE0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898A3CE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2D0EFFB" w14:textId="77777777" w:rsidR="00A0235B" w:rsidRPr="00CF7246" w:rsidRDefault="00A0235B" w:rsidP="00277B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4931101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ingle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39001C46" w14:textId="77777777" w:rsidR="00A0235B" w:rsidRPr="00CF7246" w:rsidRDefault="00A0235B" w:rsidP="00277B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:00: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4969CB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5</w:t>
            </w:r>
          </w:p>
        </w:tc>
      </w:tr>
      <w:tr w:rsidR="00A0235B" w:rsidRPr="00CF7246" w14:paraId="33ED7EE1" w14:textId="77777777" w:rsidTr="005A0536">
        <w:trPr>
          <w:trHeight w:val="600"/>
        </w:trPr>
        <w:tc>
          <w:tcPr>
            <w:tcW w:w="1653" w:type="dxa"/>
            <w:shd w:val="clear" w:color="auto" w:fill="auto"/>
            <w:vAlign w:val="bottom"/>
            <w:hideMark/>
          </w:tcPr>
          <w:p w14:paraId="1D6CEC3A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lting Curv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6AF2F01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lting Curve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9AB3392" w14:textId="77777777" w:rsidR="00A0235B" w:rsidRPr="00CF7246" w:rsidRDefault="00A0235B" w:rsidP="00277B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E64BC4" w14:textId="77777777" w:rsidR="00A0235B" w:rsidRPr="00CF7246" w:rsidRDefault="00A0235B" w:rsidP="00277B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5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8F59557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None 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06EFD40" w14:textId="77777777" w:rsidR="00A0235B" w:rsidRPr="00CF7246" w:rsidRDefault="00A0235B" w:rsidP="00277B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:00:1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CF66781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.8</w:t>
            </w:r>
          </w:p>
        </w:tc>
      </w:tr>
      <w:tr w:rsidR="00A0235B" w:rsidRPr="00CF7246" w14:paraId="39078282" w14:textId="77777777" w:rsidTr="005A0536">
        <w:trPr>
          <w:trHeight w:val="300"/>
        </w:trPr>
        <w:tc>
          <w:tcPr>
            <w:tcW w:w="1653" w:type="dxa"/>
            <w:shd w:val="clear" w:color="auto" w:fill="auto"/>
            <w:vAlign w:val="bottom"/>
            <w:hideMark/>
          </w:tcPr>
          <w:p w14:paraId="39294E5D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B00A59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C89B386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B9088D" w14:textId="77777777" w:rsidR="00A0235B" w:rsidRPr="00CF7246" w:rsidRDefault="00A0235B" w:rsidP="00277B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A89EBC1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one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78261F7B" w14:textId="77777777" w:rsidR="00A0235B" w:rsidRPr="00CF7246" w:rsidRDefault="00A0235B" w:rsidP="00277B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:00:3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9929FC0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5</w:t>
            </w:r>
          </w:p>
        </w:tc>
      </w:tr>
      <w:tr w:rsidR="00A0235B" w:rsidRPr="00CF7246" w14:paraId="57A1400F" w14:textId="77777777" w:rsidTr="005A0536">
        <w:trPr>
          <w:trHeight w:val="300"/>
        </w:trPr>
        <w:tc>
          <w:tcPr>
            <w:tcW w:w="1653" w:type="dxa"/>
            <w:shd w:val="clear" w:color="auto" w:fill="auto"/>
            <w:vAlign w:val="bottom"/>
            <w:hideMark/>
          </w:tcPr>
          <w:p w14:paraId="7026956F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3FA5DC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BCA9702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60FD009" w14:textId="77777777" w:rsidR="00A0235B" w:rsidRPr="00CF7246" w:rsidRDefault="00A0235B" w:rsidP="00277B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7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7ACDED5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ontinuous</w:t>
            </w:r>
          </w:p>
        </w:tc>
        <w:tc>
          <w:tcPr>
            <w:tcW w:w="1314" w:type="dxa"/>
            <w:shd w:val="clear" w:color="000000" w:fill="000000"/>
            <w:noWrap/>
            <w:vAlign w:val="bottom"/>
            <w:hideMark/>
          </w:tcPr>
          <w:p w14:paraId="1DED6B12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315546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1</w:t>
            </w:r>
          </w:p>
        </w:tc>
      </w:tr>
      <w:tr w:rsidR="00A0235B" w:rsidRPr="00CF7246" w14:paraId="65F00B12" w14:textId="77777777" w:rsidTr="005A0536">
        <w:trPr>
          <w:trHeight w:val="300"/>
        </w:trPr>
        <w:tc>
          <w:tcPr>
            <w:tcW w:w="1653" w:type="dxa"/>
            <w:shd w:val="clear" w:color="auto" w:fill="auto"/>
            <w:vAlign w:val="bottom"/>
            <w:hideMark/>
          </w:tcPr>
          <w:p w14:paraId="60237349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on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0AB0AE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ooling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428D208" w14:textId="77777777" w:rsidR="00A0235B" w:rsidRPr="00CF7246" w:rsidRDefault="00A0235B" w:rsidP="00277B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0E8067" w14:textId="77777777" w:rsidR="00A0235B" w:rsidRPr="00CF7246" w:rsidRDefault="00A0235B" w:rsidP="00277B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0</w:t>
            </w:r>
          </w:p>
        </w:tc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060E73B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None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709386EA" w14:textId="77777777" w:rsidR="00A0235B" w:rsidRPr="00CF7246" w:rsidRDefault="00A0235B" w:rsidP="00277B9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:00:1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6ABBFF5" w14:textId="77777777" w:rsidR="00A0235B" w:rsidRPr="00CF7246" w:rsidRDefault="00A0235B" w:rsidP="00277B99">
            <w:pP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CF7246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5</w:t>
            </w:r>
          </w:p>
        </w:tc>
      </w:tr>
    </w:tbl>
    <w:p w14:paraId="05F72756" w14:textId="77777777" w:rsidR="0033013B" w:rsidRPr="00CF7246" w:rsidRDefault="00701B97" w:rsidP="00A0235B">
      <w:pPr>
        <w:rPr>
          <w:rFonts w:ascii="Times New Roman" w:hAnsi="Times New Roman" w:cs="Times New Roman"/>
        </w:rPr>
      </w:pPr>
      <w:r w:rsidRPr="00CF7246">
        <w:rPr>
          <w:rFonts w:ascii="Times New Roman" w:hAnsi="Times New Roman" w:cs="Times New Roman"/>
          <w:b/>
          <w:bCs/>
        </w:rPr>
        <w:t>Table S</w:t>
      </w:r>
      <w:r w:rsidR="007B208E" w:rsidRPr="00CF7246">
        <w:rPr>
          <w:rFonts w:ascii="Times New Roman" w:hAnsi="Times New Roman" w:cs="Times New Roman"/>
          <w:b/>
          <w:bCs/>
        </w:rPr>
        <w:t>4</w:t>
      </w:r>
      <w:r w:rsidRPr="00CF7246">
        <w:rPr>
          <w:rFonts w:ascii="Times New Roman" w:hAnsi="Times New Roman" w:cs="Times New Roman"/>
          <w:b/>
          <w:bCs/>
        </w:rPr>
        <w:t>.</w:t>
      </w:r>
      <w:r w:rsidRPr="00CF7246">
        <w:rPr>
          <w:rFonts w:ascii="Times New Roman" w:hAnsi="Times New Roman" w:cs="Times New Roman"/>
        </w:rPr>
        <w:t xml:space="preserve"> </w:t>
      </w:r>
      <w:proofErr w:type="spellStart"/>
      <w:r w:rsidRPr="00CF7246">
        <w:rPr>
          <w:rFonts w:ascii="Times New Roman" w:hAnsi="Times New Roman" w:cs="Times New Roman"/>
        </w:rPr>
        <w:t>qRT</w:t>
      </w:r>
      <w:proofErr w:type="spellEnd"/>
      <w:r w:rsidRPr="00CF7246">
        <w:rPr>
          <w:rFonts w:ascii="Times New Roman" w:hAnsi="Times New Roman" w:cs="Times New Roman"/>
        </w:rPr>
        <w:t>-PCR program</w:t>
      </w:r>
      <w:r w:rsidR="005A0536" w:rsidRPr="00CF7246">
        <w:rPr>
          <w:rFonts w:ascii="Times New Roman" w:hAnsi="Times New Roman" w:cs="Times New Roman"/>
        </w:rPr>
        <w:t xml:space="preserve">. Run in 384 </w:t>
      </w:r>
      <w:bookmarkStart w:id="0" w:name="_Hlk33091794"/>
      <w:r w:rsidR="005A0536" w:rsidRPr="00CF7246">
        <w:rPr>
          <w:rFonts w:ascii="Times New Roman" w:hAnsi="Times New Roman" w:cs="Times New Roman"/>
        </w:rPr>
        <w:t xml:space="preserve">well qPCR plates (Roche,4TI-0382) </w:t>
      </w:r>
      <w:bookmarkEnd w:id="0"/>
      <w:r w:rsidR="005A0536" w:rsidRPr="00CF7246">
        <w:rPr>
          <w:rFonts w:ascii="Times New Roman" w:hAnsi="Times New Roman" w:cs="Times New Roman"/>
        </w:rPr>
        <w:t xml:space="preserve">using </w:t>
      </w:r>
      <w:proofErr w:type="spellStart"/>
      <w:r w:rsidR="005A0536" w:rsidRPr="00CF7246">
        <w:rPr>
          <w:rFonts w:ascii="Times New Roman" w:hAnsi="Times New Roman" w:cs="Times New Roman"/>
        </w:rPr>
        <w:t>LightCycler</w:t>
      </w:r>
      <w:proofErr w:type="spellEnd"/>
      <w:r w:rsidR="005A0536" w:rsidRPr="00CF7246">
        <w:rPr>
          <w:rFonts w:ascii="Times New Roman" w:hAnsi="Times New Roman" w:cs="Times New Roman"/>
        </w:rPr>
        <w:t xml:space="preserve">® 480 Real-Time PCR (Roche </w:t>
      </w:r>
      <w:proofErr w:type="spellStart"/>
      <w:r w:rsidR="005A0536" w:rsidRPr="00CF7246">
        <w:rPr>
          <w:rFonts w:ascii="Times New Roman" w:hAnsi="Times New Roman" w:cs="Times New Roman"/>
        </w:rPr>
        <w:t>LifeScience</w:t>
      </w:r>
      <w:proofErr w:type="spellEnd"/>
      <w:r w:rsidR="005A0536" w:rsidRPr="00CF7246">
        <w:rPr>
          <w:rFonts w:ascii="Times New Roman" w:hAnsi="Times New Roman" w:cs="Times New Roman"/>
        </w:rPr>
        <w:t>).</w:t>
      </w:r>
    </w:p>
    <w:p w14:paraId="7E2931AE" w14:textId="3FB1C6A1" w:rsidR="00BF4E40" w:rsidRDefault="00BF4E40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1DD778" w14:textId="77777777" w:rsidR="0033013B" w:rsidRDefault="0033013B" w:rsidP="00A0235B">
      <w:pPr>
        <w:rPr>
          <w:rFonts w:ascii="Times New Roman" w:hAnsi="Times New Roman" w:cs="Times New Roman"/>
        </w:rPr>
      </w:pPr>
    </w:p>
    <w:p w14:paraId="11687B04" w14:textId="2B7E2013" w:rsidR="00BF4E40" w:rsidRDefault="00BF4E40" w:rsidP="00A0235B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Full Statistical Results</w:t>
      </w:r>
    </w:p>
    <w:p w14:paraId="1EC9D309" w14:textId="77777777" w:rsidR="00BF4E40" w:rsidRPr="00BF4E40" w:rsidRDefault="00BF4E40" w:rsidP="00A0235B">
      <w:pPr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3013B" w:rsidRPr="00CF7246" w14:paraId="7163F0A7" w14:textId="77777777" w:rsidTr="0033013B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13AC2" w14:textId="77777777" w:rsidR="0033013B" w:rsidRPr="00CF7246" w:rsidRDefault="0033013B">
            <w:pPr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80058" w14:textId="6331605C" w:rsidR="0033013B" w:rsidRPr="00CF7246" w:rsidRDefault="0033013B" w:rsidP="00F527FC">
            <w:pPr>
              <w:jc w:val="center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1D79C" w14:textId="0EFD2192" w:rsidR="0033013B" w:rsidRPr="00CF7246" w:rsidRDefault="00F527FC" w:rsidP="00F527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93284" w14:textId="193640C0" w:rsidR="0033013B" w:rsidRPr="00CF7246" w:rsidRDefault="00F527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x Serum Interaction</w:t>
            </w:r>
          </w:p>
        </w:tc>
      </w:tr>
      <w:tr w:rsidR="0033013B" w:rsidRPr="00CF7246" w14:paraId="67BD436E" w14:textId="77777777" w:rsidTr="0033013B">
        <w:trPr>
          <w:trHeight w:val="561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43CDE" w14:textId="77777777" w:rsidR="0033013B" w:rsidRPr="00CF7246" w:rsidRDefault="0033013B">
            <w:pPr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Neurite Length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FD069" w14:textId="75F65196" w:rsidR="0033013B" w:rsidRPr="00ED7B4B" w:rsidRDefault="0033013B">
            <w:pPr>
              <w:rPr>
                <w:rFonts w:ascii="Times New Roman" w:hAnsi="Times New Roman" w:cs="Times New Roman"/>
                <w:bCs/>
              </w:rPr>
            </w:pPr>
            <w:proofErr w:type="gramStart"/>
            <w:r w:rsidRPr="00ED7B4B">
              <w:rPr>
                <w:rFonts w:ascii="Times New Roman" w:hAnsi="Times New Roman" w:cs="Times New Roman"/>
                <w:bCs/>
                <w:i/>
              </w:rPr>
              <w:t>F</w:t>
            </w:r>
            <w:r w:rsidRPr="00ED7B4B">
              <w:rPr>
                <w:rFonts w:ascii="Times New Roman" w:hAnsi="Times New Roman" w:cs="Times New Roman"/>
                <w:bCs/>
              </w:rPr>
              <w:t>(</w:t>
            </w:r>
            <w:proofErr w:type="gramEnd"/>
            <w:r w:rsidRPr="00ED7B4B">
              <w:rPr>
                <w:rFonts w:ascii="Times New Roman" w:hAnsi="Times New Roman" w:cs="Times New Roman"/>
                <w:bCs/>
              </w:rPr>
              <w:t>3,</w:t>
            </w:r>
            <w:r w:rsidR="00ED7B4B" w:rsidRPr="00ED7B4B">
              <w:rPr>
                <w:rFonts w:ascii="Times New Roman" w:hAnsi="Times New Roman" w:cs="Times New Roman"/>
                <w:bCs/>
              </w:rPr>
              <w:t>5</w:t>
            </w:r>
            <w:r w:rsidR="008D1507">
              <w:rPr>
                <w:rFonts w:ascii="Times New Roman" w:hAnsi="Times New Roman" w:cs="Times New Roman"/>
                <w:bCs/>
              </w:rPr>
              <w:t>5</w:t>
            </w:r>
            <w:r w:rsidRPr="00ED7B4B">
              <w:rPr>
                <w:rFonts w:ascii="Times New Roman" w:hAnsi="Times New Roman" w:cs="Times New Roman"/>
                <w:bCs/>
              </w:rPr>
              <w:t>)=</w:t>
            </w:r>
            <w:r w:rsidR="00ED7B4B" w:rsidRPr="00ED7B4B">
              <w:rPr>
                <w:rFonts w:ascii="Times New Roman" w:hAnsi="Times New Roman" w:cs="Times New Roman"/>
                <w:bCs/>
              </w:rPr>
              <w:t>1.</w:t>
            </w:r>
            <w:r w:rsidR="008D1507">
              <w:rPr>
                <w:rFonts w:ascii="Times New Roman" w:hAnsi="Times New Roman" w:cs="Times New Roman"/>
                <w:bCs/>
              </w:rPr>
              <w:t>041</w:t>
            </w:r>
          </w:p>
          <w:p w14:paraId="459B3C16" w14:textId="7C00B0D7" w:rsidR="0033013B" w:rsidRPr="00CF7246" w:rsidRDefault="00F00FD6">
            <w:pPr>
              <w:rPr>
                <w:rFonts w:ascii="Times New Roman" w:hAnsi="Times New Roman" w:cs="Times New Roman"/>
                <w:b/>
              </w:rPr>
            </w:pPr>
            <w:r w:rsidRPr="00ED7B4B">
              <w:rPr>
                <w:rFonts w:ascii="Times New Roman" w:hAnsi="Times New Roman" w:cs="Times New Roman"/>
                <w:bCs/>
              </w:rPr>
              <w:t>p</w:t>
            </w:r>
            <w:r w:rsidR="0033013B" w:rsidRPr="00ED7B4B">
              <w:rPr>
                <w:rFonts w:ascii="Times New Roman" w:hAnsi="Times New Roman" w:cs="Times New Roman"/>
                <w:bCs/>
              </w:rPr>
              <w:t>=0.</w:t>
            </w:r>
            <w:r w:rsidR="008D1507">
              <w:rPr>
                <w:rFonts w:ascii="Times New Roman" w:hAnsi="Times New Roman" w:cs="Times New Roman"/>
                <w:bCs/>
              </w:rPr>
              <w:t>3819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D0037" w14:textId="2ED479C2" w:rsidR="0033013B" w:rsidRPr="00CF7246" w:rsidRDefault="0033013B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F7246">
              <w:rPr>
                <w:rFonts w:ascii="Times New Roman" w:hAnsi="Times New Roman" w:cs="Times New Roman"/>
                <w:b/>
                <w:i/>
              </w:rPr>
              <w:t>F</w:t>
            </w:r>
            <w:r w:rsidRPr="00CF7246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  <w:b/>
              </w:rPr>
              <w:t>1,</w:t>
            </w:r>
            <w:r w:rsidR="00ED7B4B">
              <w:rPr>
                <w:rFonts w:ascii="Times New Roman" w:hAnsi="Times New Roman" w:cs="Times New Roman"/>
                <w:b/>
              </w:rPr>
              <w:t>5</w:t>
            </w:r>
            <w:r w:rsidR="008D1507">
              <w:rPr>
                <w:rFonts w:ascii="Times New Roman" w:hAnsi="Times New Roman" w:cs="Times New Roman"/>
                <w:b/>
              </w:rPr>
              <w:t>5</w:t>
            </w:r>
            <w:r w:rsidRPr="00CF7246">
              <w:rPr>
                <w:rFonts w:ascii="Times New Roman" w:hAnsi="Times New Roman" w:cs="Times New Roman"/>
                <w:b/>
              </w:rPr>
              <w:t>)=</w:t>
            </w:r>
            <w:r w:rsidR="008D1507">
              <w:rPr>
                <w:rFonts w:ascii="Times New Roman" w:hAnsi="Times New Roman" w:cs="Times New Roman"/>
                <w:b/>
              </w:rPr>
              <w:t>22.33</w:t>
            </w:r>
            <w:r w:rsidRPr="00CF7246">
              <w:rPr>
                <w:rFonts w:ascii="Times New Roman" w:hAnsi="Times New Roman" w:cs="Times New Roman"/>
                <w:b/>
              </w:rPr>
              <w:t xml:space="preserve"> p&lt;0.000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E3138" w14:textId="4212DE32" w:rsidR="0033013B" w:rsidRPr="00ED7B4B" w:rsidRDefault="0033013B">
            <w:pPr>
              <w:rPr>
                <w:rFonts w:ascii="Times New Roman" w:hAnsi="Times New Roman" w:cs="Times New Roman"/>
                <w:bCs/>
              </w:rPr>
            </w:pPr>
            <w:proofErr w:type="gramStart"/>
            <w:r w:rsidRPr="00ED7B4B">
              <w:rPr>
                <w:rFonts w:ascii="Times New Roman" w:hAnsi="Times New Roman" w:cs="Times New Roman"/>
                <w:bCs/>
                <w:i/>
              </w:rPr>
              <w:t>F</w:t>
            </w:r>
            <w:r w:rsidRPr="00ED7B4B">
              <w:rPr>
                <w:rFonts w:ascii="Times New Roman" w:hAnsi="Times New Roman" w:cs="Times New Roman"/>
                <w:bCs/>
              </w:rPr>
              <w:t>(</w:t>
            </w:r>
            <w:proofErr w:type="gramEnd"/>
            <w:r w:rsidRPr="00ED7B4B">
              <w:rPr>
                <w:rFonts w:ascii="Times New Roman" w:hAnsi="Times New Roman" w:cs="Times New Roman"/>
                <w:bCs/>
              </w:rPr>
              <w:t>3,</w:t>
            </w:r>
            <w:r w:rsidR="00ED7B4B" w:rsidRPr="00ED7B4B">
              <w:rPr>
                <w:rFonts w:ascii="Times New Roman" w:hAnsi="Times New Roman" w:cs="Times New Roman"/>
                <w:bCs/>
              </w:rPr>
              <w:t>5</w:t>
            </w:r>
            <w:r w:rsidR="008D1507">
              <w:rPr>
                <w:rFonts w:ascii="Times New Roman" w:hAnsi="Times New Roman" w:cs="Times New Roman"/>
                <w:bCs/>
              </w:rPr>
              <w:t>5</w:t>
            </w:r>
            <w:r w:rsidRPr="00ED7B4B">
              <w:rPr>
                <w:rFonts w:ascii="Times New Roman" w:hAnsi="Times New Roman" w:cs="Times New Roman"/>
                <w:bCs/>
              </w:rPr>
              <w:t>)=</w:t>
            </w:r>
            <w:r w:rsidR="00ED7B4B" w:rsidRPr="00ED7B4B">
              <w:rPr>
                <w:rFonts w:ascii="Times New Roman" w:hAnsi="Times New Roman" w:cs="Times New Roman"/>
                <w:bCs/>
              </w:rPr>
              <w:t>1.</w:t>
            </w:r>
            <w:r w:rsidR="008D1507">
              <w:rPr>
                <w:rFonts w:ascii="Times New Roman" w:hAnsi="Times New Roman" w:cs="Times New Roman"/>
                <w:bCs/>
              </w:rPr>
              <w:t>148</w:t>
            </w:r>
          </w:p>
          <w:p w14:paraId="30131945" w14:textId="11C53FA9" w:rsidR="0033013B" w:rsidRPr="00CF7246" w:rsidRDefault="00850A48">
            <w:pPr>
              <w:rPr>
                <w:rFonts w:ascii="Times New Roman" w:hAnsi="Times New Roman" w:cs="Times New Roman"/>
                <w:b/>
              </w:rPr>
            </w:pPr>
            <w:r w:rsidRPr="00ED7B4B">
              <w:rPr>
                <w:rFonts w:ascii="Times New Roman" w:hAnsi="Times New Roman" w:cs="Times New Roman"/>
                <w:bCs/>
              </w:rPr>
              <w:t>p</w:t>
            </w:r>
            <w:r w:rsidR="0033013B" w:rsidRPr="00ED7B4B">
              <w:rPr>
                <w:rFonts w:ascii="Times New Roman" w:hAnsi="Times New Roman" w:cs="Times New Roman"/>
                <w:bCs/>
              </w:rPr>
              <w:t>=0.</w:t>
            </w:r>
            <w:r w:rsidR="008D1507">
              <w:rPr>
                <w:rFonts w:ascii="Times New Roman" w:hAnsi="Times New Roman" w:cs="Times New Roman"/>
                <w:bCs/>
              </w:rPr>
              <w:t>3380</w:t>
            </w:r>
          </w:p>
        </w:tc>
      </w:tr>
      <w:tr w:rsidR="00F527FC" w:rsidRPr="00CF7246" w14:paraId="391F96D2" w14:textId="77777777" w:rsidTr="0033013B">
        <w:trPr>
          <w:trHeight w:val="555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BB041" w14:textId="3CFFFFAF" w:rsidR="00F527FC" w:rsidRPr="00CF7246" w:rsidRDefault="00F527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ite Branching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C1AA8" w14:textId="77777777" w:rsidR="00F527FC" w:rsidRPr="00F00FD6" w:rsidRDefault="00F527FC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 w:rsidRPr="00F527FC">
              <w:rPr>
                <w:rFonts w:ascii="Times New Roman" w:hAnsi="Times New Roman" w:cs="Times New Roman"/>
                <w:b/>
                <w:bCs/>
                <w:i/>
              </w:rPr>
              <w:t>F</w:t>
            </w:r>
            <w:r w:rsidRPr="00F00FD6">
              <w:rPr>
                <w:rFonts w:ascii="Times New Roman" w:hAnsi="Times New Roman" w:cs="Times New Roman"/>
                <w:b/>
                <w:bCs/>
                <w:iCs/>
              </w:rPr>
              <w:t>(</w:t>
            </w:r>
            <w:proofErr w:type="gramEnd"/>
            <w:r w:rsidRPr="00F00FD6">
              <w:rPr>
                <w:rFonts w:ascii="Times New Roman" w:hAnsi="Times New Roman" w:cs="Times New Roman"/>
                <w:b/>
                <w:bCs/>
                <w:iCs/>
              </w:rPr>
              <w:t>3,29)=4.482</w:t>
            </w:r>
          </w:p>
          <w:p w14:paraId="3555A14E" w14:textId="455C9AD3" w:rsidR="00F527FC" w:rsidRPr="00CF7246" w:rsidRDefault="00F00FD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p</w:t>
            </w:r>
            <w:r w:rsidR="00F527FC" w:rsidRPr="00F00FD6">
              <w:rPr>
                <w:rFonts w:ascii="Times New Roman" w:hAnsi="Times New Roman" w:cs="Times New Roman"/>
                <w:b/>
                <w:bCs/>
                <w:iCs/>
              </w:rPr>
              <w:t>=0.010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4EA36" w14:textId="77777777" w:rsidR="00F527FC" w:rsidRPr="00F00FD6" w:rsidRDefault="00F00FD6">
            <w:pPr>
              <w:rPr>
                <w:rFonts w:ascii="Times New Roman" w:hAnsi="Times New Roman" w:cs="Times New Roman"/>
                <w:b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</w:rPr>
              <w:t>F</w:t>
            </w:r>
            <w:r w:rsidRPr="00F00FD6">
              <w:rPr>
                <w:rFonts w:ascii="Times New Roman" w:hAnsi="Times New Roman" w:cs="Times New Roman"/>
                <w:b/>
                <w:iCs/>
              </w:rPr>
              <w:t>(</w:t>
            </w:r>
            <w:proofErr w:type="gramEnd"/>
            <w:r w:rsidRPr="00F00FD6">
              <w:rPr>
                <w:rFonts w:ascii="Times New Roman" w:hAnsi="Times New Roman" w:cs="Times New Roman"/>
                <w:b/>
                <w:iCs/>
              </w:rPr>
              <w:t>1,29)=43.45</w:t>
            </w:r>
          </w:p>
          <w:p w14:paraId="3119F232" w14:textId="28857259" w:rsidR="00F00FD6" w:rsidRPr="00CF7246" w:rsidRDefault="00F00FD6">
            <w:pPr>
              <w:rPr>
                <w:rFonts w:ascii="Times New Roman" w:hAnsi="Times New Roman" w:cs="Times New Roman"/>
                <w:b/>
                <w:i/>
              </w:rPr>
            </w:pPr>
            <w:r w:rsidRPr="00F00FD6">
              <w:rPr>
                <w:rFonts w:ascii="Times New Roman" w:hAnsi="Times New Roman" w:cs="Times New Roman"/>
                <w:b/>
                <w:iCs/>
              </w:rPr>
              <w:t>p&lt;0.000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91471" w14:textId="77777777" w:rsidR="00F527FC" w:rsidRDefault="00F00FD6">
            <w:pPr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Cs/>
                <w:i/>
              </w:rPr>
              <w:t>F</w:t>
            </w:r>
            <w:r>
              <w:rPr>
                <w:rFonts w:ascii="Times New Roman" w:hAnsi="Times New Roman" w:cs="Times New Roman"/>
                <w:bCs/>
                <w:iCs/>
              </w:rPr>
              <w:t>(</w:t>
            </w:r>
            <w:proofErr w:type="gramEnd"/>
            <w:r>
              <w:rPr>
                <w:rFonts w:ascii="Times New Roman" w:hAnsi="Times New Roman" w:cs="Times New Roman"/>
                <w:bCs/>
                <w:iCs/>
              </w:rPr>
              <w:t>3,29)=2.727</w:t>
            </w:r>
          </w:p>
          <w:p w14:paraId="4B6D3F3B" w14:textId="00CAF133" w:rsidR="00F00FD6" w:rsidRPr="00F00FD6" w:rsidRDefault="00F00FD6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p=0.0622</w:t>
            </w:r>
          </w:p>
        </w:tc>
      </w:tr>
      <w:tr w:rsidR="005D4608" w:rsidRPr="00CF7246" w14:paraId="53FBDE06" w14:textId="77777777" w:rsidTr="0033013B">
        <w:trPr>
          <w:trHeight w:val="555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FD797" w14:textId="6216650A" w:rsidR="005D4608" w:rsidRPr="00CF7246" w:rsidRDefault="005D4608" w:rsidP="005D46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Neurites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9AC84" w14:textId="6FFD144B" w:rsidR="005D4608" w:rsidRDefault="005D4608" w:rsidP="005D4608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i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iCs/>
              </w:rPr>
              <w:t>3,29)=3.229</w:t>
            </w:r>
          </w:p>
          <w:p w14:paraId="1E4EB7B7" w14:textId="5CC291A9" w:rsidR="005D4608" w:rsidRPr="005D4608" w:rsidRDefault="005D4608" w:rsidP="005D4608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p=0.036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CDDCF" w14:textId="05A582CF" w:rsidR="005D4608" w:rsidRDefault="005D4608" w:rsidP="005D4608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i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iCs/>
              </w:rPr>
              <w:t>1,29)=14.81</w:t>
            </w:r>
          </w:p>
          <w:p w14:paraId="4CEAA4B2" w14:textId="4CAC535F" w:rsidR="005D4608" w:rsidRPr="00CF7246" w:rsidRDefault="005D4608" w:rsidP="005D4608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p=0.000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BCB41" w14:textId="77777777" w:rsidR="005D4608" w:rsidRDefault="005D4608" w:rsidP="005D4608">
            <w:pPr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Cs/>
                <w:i/>
              </w:rPr>
              <w:t>F</w:t>
            </w:r>
            <w:r>
              <w:rPr>
                <w:rFonts w:ascii="Times New Roman" w:hAnsi="Times New Roman" w:cs="Times New Roman"/>
                <w:bCs/>
                <w:iCs/>
              </w:rPr>
              <w:t>(</w:t>
            </w:r>
            <w:proofErr w:type="gramEnd"/>
            <w:r>
              <w:rPr>
                <w:rFonts w:ascii="Times New Roman" w:hAnsi="Times New Roman" w:cs="Times New Roman"/>
                <w:bCs/>
                <w:iCs/>
              </w:rPr>
              <w:t>3,29)=2.203</w:t>
            </w:r>
          </w:p>
          <w:p w14:paraId="60BD29DD" w14:textId="546484DF" w:rsidR="005D4608" w:rsidRPr="005D4608" w:rsidRDefault="005D4608" w:rsidP="005D4608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t>p=0.109</w:t>
            </w:r>
          </w:p>
        </w:tc>
      </w:tr>
      <w:tr w:rsidR="005D4608" w:rsidRPr="00CF7246" w14:paraId="2761933E" w14:textId="77777777" w:rsidTr="0033013B">
        <w:trPr>
          <w:trHeight w:val="555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0CB38" w14:textId="1B71600C" w:rsidR="005D4608" w:rsidRPr="00CF7246" w:rsidRDefault="005D4608" w:rsidP="005D4608">
            <w:pPr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 xml:space="preserve">βIII-Tubulin </w:t>
            </w:r>
            <w:r w:rsidR="00850A48">
              <w:rPr>
                <w:rFonts w:ascii="Times New Roman" w:hAnsi="Times New Roman" w:cs="Times New Roman"/>
              </w:rPr>
              <w:t>Immunoreactivity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111A2" w14:textId="77777777" w:rsidR="005D4608" w:rsidRPr="00CF7246" w:rsidRDefault="005D4608" w:rsidP="005D4608">
            <w:pPr>
              <w:rPr>
                <w:rFonts w:ascii="Times New Roman" w:hAnsi="Times New Roman" w:cs="Times New Roman"/>
              </w:rPr>
            </w:pPr>
            <w:proofErr w:type="gramStart"/>
            <w:r w:rsidRPr="00CF7246">
              <w:rPr>
                <w:rFonts w:ascii="Times New Roman" w:hAnsi="Times New Roman" w:cs="Times New Roman"/>
                <w:i/>
              </w:rPr>
              <w:t>F</w:t>
            </w:r>
            <w:r w:rsidRPr="00CF7246">
              <w:rPr>
                <w:rFonts w:ascii="Times New Roman" w:hAnsi="Times New Roman" w:cs="Times New Roman"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</w:rPr>
              <w:t>3,73)=1.856</w:t>
            </w:r>
          </w:p>
          <w:p w14:paraId="4CDE8271" w14:textId="3D2150AC" w:rsidR="005D4608" w:rsidRPr="00CF7246" w:rsidRDefault="005D4608" w:rsidP="005D460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CF7246">
              <w:rPr>
                <w:rFonts w:ascii="Times New Roman" w:hAnsi="Times New Roman" w:cs="Times New Roman"/>
              </w:rPr>
              <w:t>=0.1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EF601" w14:textId="77777777" w:rsidR="005D4608" w:rsidRPr="00CF7246" w:rsidRDefault="005D4608" w:rsidP="005D4608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F7246">
              <w:rPr>
                <w:rFonts w:ascii="Times New Roman" w:hAnsi="Times New Roman" w:cs="Times New Roman"/>
                <w:b/>
                <w:i/>
              </w:rPr>
              <w:t>F</w:t>
            </w:r>
            <w:r w:rsidRPr="00CF7246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  <w:b/>
              </w:rPr>
              <w:t>1,73)= 13.04</w:t>
            </w:r>
          </w:p>
          <w:p w14:paraId="7D704CBE" w14:textId="39E3E473" w:rsidR="005D4608" w:rsidRPr="00CF7246" w:rsidRDefault="005D4608" w:rsidP="005D460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Pr="00CF7246">
              <w:rPr>
                <w:rFonts w:ascii="Times New Roman" w:hAnsi="Times New Roman" w:cs="Times New Roman"/>
                <w:b/>
              </w:rPr>
              <w:t>=0.000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D00B2" w14:textId="77777777" w:rsidR="005D4608" w:rsidRPr="00CF7246" w:rsidRDefault="005D4608" w:rsidP="005D4608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F7246">
              <w:rPr>
                <w:rFonts w:ascii="Times New Roman" w:hAnsi="Times New Roman" w:cs="Times New Roman"/>
                <w:b/>
                <w:i/>
              </w:rPr>
              <w:t>F</w:t>
            </w:r>
            <w:r w:rsidRPr="00CF7246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  <w:b/>
              </w:rPr>
              <w:t>3,73)= 4.943</w:t>
            </w:r>
          </w:p>
          <w:p w14:paraId="37508741" w14:textId="7A613A19" w:rsidR="005D4608" w:rsidRPr="00CF7246" w:rsidRDefault="005D4608" w:rsidP="005D460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Pr="00CF7246">
              <w:rPr>
                <w:rFonts w:ascii="Times New Roman" w:hAnsi="Times New Roman" w:cs="Times New Roman"/>
                <w:b/>
              </w:rPr>
              <w:t>=0.0035</w:t>
            </w:r>
          </w:p>
        </w:tc>
      </w:tr>
      <w:tr w:rsidR="005D4608" w:rsidRPr="00CF7246" w14:paraId="48335629" w14:textId="77777777" w:rsidTr="0033013B">
        <w:trPr>
          <w:trHeight w:val="563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A8810" w14:textId="77777777" w:rsidR="005D4608" w:rsidRPr="00CF7246" w:rsidRDefault="005D4608" w:rsidP="005D4608">
            <w:pPr>
              <w:rPr>
                <w:rFonts w:ascii="Times New Roman" w:hAnsi="Times New Roman" w:cs="Times New Roman"/>
                <w:i/>
              </w:rPr>
            </w:pPr>
            <w:r w:rsidRPr="00CF7246">
              <w:rPr>
                <w:rFonts w:ascii="Times New Roman" w:hAnsi="Times New Roman" w:cs="Times New Roman"/>
              </w:rPr>
              <w:t>βIII-Tubulin positive cells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2C625" w14:textId="77777777" w:rsidR="005D4608" w:rsidRPr="00CF7246" w:rsidRDefault="005D4608" w:rsidP="005D4608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F7246">
              <w:rPr>
                <w:rFonts w:ascii="Times New Roman" w:hAnsi="Times New Roman" w:cs="Times New Roman"/>
                <w:b/>
                <w:i/>
              </w:rPr>
              <w:t>F</w:t>
            </w:r>
            <w:r w:rsidRPr="00CF7246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  <w:b/>
              </w:rPr>
              <w:t>3,56)=13.20</w:t>
            </w:r>
          </w:p>
          <w:p w14:paraId="1A186EB5" w14:textId="77777777" w:rsidR="005D4608" w:rsidRPr="00CF7246" w:rsidRDefault="005D4608" w:rsidP="005D4608">
            <w:pPr>
              <w:rPr>
                <w:rFonts w:ascii="Times New Roman" w:hAnsi="Times New Roman" w:cs="Times New Roman"/>
                <w:b/>
              </w:rPr>
            </w:pPr>
            <w:r w:rsidRPr="00CF7246">
              <w:rPr>
                <w:rFonts w:ascii="Times New Roman" w:hAnsi="Times New Roman" w:cs="Times New Roman"/>
                <w:b/>
              </w:rPr>
              <w:t>p&lt;0.000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BD37F" w14:textId="77777777" w:rsidR="005D4608" w:rsidRPr="00CF7246" w:rsidRDefault="005D4608" w:rsidP="005D4608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F7246">
              <w:rPr>
                <w:rFonts w:ascii="Times New Roman" w:hAnsi="Times New Roman" w:cs="Times New Roman"/>
                <w:b/>
                <w:i/>
              </w:rPr>
              <w:t>F</w:t>
            </w:r>
            <w:r w:rsidRPr="00CF7246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  <w:b/>
              </w:rPr>
              <w:t>1,56)=20.46</w:t>
            </w:r>
          </w:p>
          <w:p w14:paraId="7BCD7C62" w14:textId="77777777" w:rsidR="005D4608" w:rsidRPr="00CF7246" w:rsidRDefault="005D4608" w:rsidP="005D4608">
            <w:pPr>
              <w:rPr>
                <w:rFonts w:ascii="Times New Roman" w:hAnsi="Times New Roman" w:cs="Times New Roman"/>
                <w:b/>
              </w:rPr>
            </w:pPr>
            <w:r w:rsidRPr="00CF7246">
              <w:rPr>
                <w:rFonts w:ascii="Times New Roman" w:hAnsi="Times New Roman" w:cs="Times New Roman"/>
                <w:b/>
              </w:rPr>
              <w:t>p&lt;0.000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9C639" w14:textId="77777777" w:rsidR="005D4608" w:rsidRPr="00CF7246" w:rsidRDefault="005D4608" w:rsidP="005D4608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F7246">
              <w:rPr>
                <w:rFonts w:ascii="Times New Roman" w:hAnsi="Times New Roman" w:cs="Times New Roman"/>
                <w:b/>
                <w:i/>
              </w:rPr>
              <w:t>F</w:t>
            </w:r>
            <w:r w:rsidRPr="00CF7246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  <w:b/>
              </w:rPr>
              <w:t>3,56)=6.083</w:t>
            </w:r>
          </w:p>
          <w:p w14:paraId="7EA62DAE" w14:textId="0FE255F3" w:rsidR="005D4608" w:rsidRPr="00CF7246" w:rsidRDefault="00850A48" w:rsidP="005D460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=0.0012</w:t>
            </w:r>
          </w:p>
        </w:tc>
      </w:tr>
      <w:tr w:rsidR="005D4608" w:rsidRPr="00CF7246" w14:paraId="00495580" w14:textId="77777777" w:rsidTr="0033013B">
        <w:trPr>
          <w:trHeight w:val="542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D36BD" w14:textId="77777777" w:rsidR="005D4608" w:rsidRPr="00CF7246" w:rsidRDefault="005D4608" w:rsidP="005D4608">
            <w:pPr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MAP2 positive cells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9D452" w14:textId="77777777" w:rsidR="005D4608" w:rsidRPr="00CF7246" w:rsidRDefault="005D4608" w:rsidP="005D4608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F7246">
              <w:rPr>
                <w:rFonts w:ascii="Times New Roman" w:hAnsi="Times New Roman" w:cs="Times New Roman"/>
                <w:b/>
                <w:i/>
              </w:rPr>
              <w:t>F</w:t>
            </w:r>
            <w:r w:rsidRPr="00CF7246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  <w:b/>
              </w:rPr>
              <w:t>3,56)=11.48</w:t>
            </w:r>
          </w:p>
          <w:p w14:paraId="4842F161" w14:textId="77777777" w:rsidR="005D4608" w:rsidRPr="00CF7246" w:rsidRDefault="005D4608" w:rsidP="005D4608">
            <w:pPr>
              <w:rPr>
                <w:rFonts w:ascii="Times New Roman" w:hAnsi="Times New Roman" w:cs="Times New Roman"/>
                <w:b/>
              </w:rPr>
            </w:pPr>
            <w:r w:rsidRPr="00CF7246">
              <w:rPr>
                <w:rFonts w:ascii="Times New Roman" w:hAnsi="Times New Roman" w:cs="Times New Roman"/>
                <w:b/>
              </w:rPr>
              <w:t>p&lt;0.000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2FACB" w14:textId="77777777" w:rsidR="005D4608" w:rsidRPr="00CF7246" w:rsidRDefault="005D4608" w:rsidP="005D4608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F7246">
              <w:rPr>
                <w:rFonts w:ascii="Times New Roman" w:hAnsi="Times New Roman" w:cs="Times New Roman"/>
                <w:b/>
                <w:i/>
              </w:rPr>
              <w:t>F</w:t>
            </w:r>
            <w:r w:rsidRPr="00CF7246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  <w:b/>
              </w:rPr>
              <w:t>1,56)=19.09, p&lt;0.000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C2572" w14:textId="77777777" w:rsidR="005D4608" w:rsidRPr="00CF7246" w:rsidRDefault="005D4608" w:rsidP="005D4608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F7246">
              <w:rPr>
                <w:rFonts w:ascii="Times New Roman" w:hAnsi="Times New Roman" w:cs="Times New Roman"/>
                <w:b/>
                <w:i/>
              </w:rPr>
              <w:t>F</w:t>
            </w:r>
            <w:r w:rsidRPr="00CF7246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  <w:b/>
              </w:rPr>
              <w:t>3,56)=6.151</w:t>
            </w:r>
          </w:p>
          <w:p w14:paraId="1BC56F3E" w14:textId="77777777" w:rsidR="005D4608" w:rsidRPr="00CF7246" w:rsidRDefault="005D4608" w:rsidP="005D4608">
            <w:pPr>
              <w:rPr>
                <w:rFonts w:ascii="Times New Roman" w:hAnsi="Times New Roman" w:cs="Times New Roman"/>
                <w:b/>
              </w:rPr>
            </w:pPr>
            <w:r w:rsidRPr="00CF7246">
              <w:rPr>
                <w:rFonts w:ascii="Times New Roman" w:hAnsi="Times New Roman" w:cs="Times New Roman"/>
                <w:b/>
              </w:rPr>
              <w:t>p=0.0011</w:t>
            </w:r>
          </w:p>
        </w:tc>
      </w:tr>
    </w:tbl>
    <w:p w14:paraId="14EA11C2" w14:textId="17642BDF" w:rsidR="0033013B" w:rsidRPr="00CF7246" w:rsidRDefault="0033013B" w:rsidP="0033013B">
      <w:pPr>
        <w:rPr>
          <w:rFonts w:ascii="Times New Roman" w:hAnsi="Times New Roman" w:cs="Times New Roman"/>
          <w:b/>
        </w:rPr>
      </w:pPr>
      <w:r w:rsidRPr="00CF7246">
        <w:rPr>
          <w:rFonts w:ascii="Times New Roman" w:hAnsi="Times New Roman" w:cs="Times New Roman"/>
          <w:b/>
        </w:rPr>
        <w:t xml:space="preserve">Table S5. </w:t>
      </w:r>
      <w:r w:rsidRPr="00CF7246">
        <w:rPr>
          <w:rFonts w:ascii="Times New Roman" w:hAnsi="Times New Roman" w:cs="Times New Roman"/>
          <w:bCs/>
        </w:rPr>
        <w:t>Morphological parameters main and interaction effects. Significant main effects in bold.</w:t>
      </w:r>
    </w:p>
    <w:p w14:paraId="41285525" w14:textId="77777777" w:rsidR="0033013B" w:rsidRPr="00CF7246" w:rsidRDefault="0033013B" w:rsidP="00A0235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3"/>
        <w:gridCol w:w="2199"/>
        <w:gridCol w:w="2228"/>
        <w:gridCol w:w="2200"/>
      </w:tblGrid>
      <w:tr w:rsidR="00F527FC" w:rsidRPr="00CF7246" w14:paraId="7B56AFD8" w14:textId="77777777" w:rsidTr="00CF7246"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8E1E5" w14:textId="77777777" w:rsidR="00F527FC" w:rsidRPr="00CF7246" w:rsidRDefault="00F527FC" w:rsidP="00F527FC">
            <w:pPr>
              <w:jc w:val="center"/>
              <w:rPr>
                <w:rFonts w:ascii="Times New Roman" w:hAnsi="Times New Roman" w:cs="Times New Roman"/>
              </w:rPr>
            </w:pPr>
            <w:bookmarkStart w:id="1" w:name="_Hlk33082916"/>
            <w:r w:rsidRPr="00CF724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EEFD4" w14:textId="26E8F0AC" w:rsidR="00F527FC" w:rsidRPr="00CF7246" w:rsidRDefault="00F527FC" w:rsidP="00F527FC">
            <w:pPr>
              <w:jc w:val="center"/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 xml:space="preserve">Time 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33F22" w14:textId="719766B0" w:rsidR="00F527FC" w:rsidRPr="00CF7246" w:rsidRDefault="00F527FC" w:rsidP="00F527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</w:t>
            </w:r>
            <w:r w:rsidRPr="00CF724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9A7CA" w14:textId="1C5AF0F6" w:rsidR="00F527FC" w:rsidRPr="00CF7246" w:rsidRDefault="00F527FC" w:rsidP="00F527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x Serum Interaction</w:t>
            </w:r>
          </w:p>
        </w:tc>
      </w:tr>
      <w:tr w:rsidR="00CF7246" w:rsidRPr="00CF7246" w14:paraId="657E91BE" w14:textId="77777777" w:rsidTr="00CF7246">
        <w:trPr>
          <w:trHeight w:val="563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4EBE7" w14:textId="77777777" w:rsidR="00CF7246" w:rsidRPr="00CF7246" w:rsidRDefault="00CF7246">
            <w:pPr>
              <w:rPr>
                <w:rFonts w:ascii="Times New Roman" w:hAnsi="Times New Roman" w:cs="Times New Roman"/>
                <w:i/>
              </w:rPr>
            </w:pPr>
            <w:r w:rsidRPr="00CF7246">
              <w:rPr>
                <w:rFonts w:ascii="Times New Roman" w:hAnsi="Times New Roman" w:cs="Times New Roman"/>
                <w:i/>
              </w:rPr>
              <w:t>BCL2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ACF44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proofErr w:type="gramStart"/>
            <w:r w:rsidRPr="00CF7246">
              <w:rPr>
                <w:rFonts w:ascii="Times New Roman" w:hAnsi="Times New Roman" w:cs="Times New Roman"/>
                <w:i/>
              </w:rPr>
              <w:t>F</w:t>
            </w:r>
            <w:r w:rsidRPr="00CF7246">
              <w:rPr>
                <w:rFonts w:ascii="Times New Roman" w:hAnsi="Times New Roman" w:cs="Times New Roman"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</w:rPr>
              <w:t>3,16)=1.144</w:t>
            </w:r>
          </w:p>
          <w:p w14:paraId="5CEE2F14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p=0. 362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10821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proofErr w:type="gramStart"/>
            <w:r w:rsidRPr="00CF7246">
              <w:rPr>
                <w:rFonts w:ascii="Times New Roman" w:hAnsi="Times New Roman" w:cs="Times New Roman"/>
                <w:i/>
              </w:rPr>
              <w:t>F</w:t>
            </w:r>
            <w:r w:rsidRPr="00CF7246">
              <w:rPr>
                <w:rFonts w:ascii="Times New Roman" w:hAnsi="Times New Roman" w:cs="Times New Roman"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</w:rPr>
              <w:t>1,16)=0.258</w:t>
            </w:r>
          </w:p>
          <w:p w14:paraId="2EF1A91D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p=0.618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1902F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proofErr w:type="gramStart"/>
            <w:r w:rsidRPr="00CF7246">
              <w:rPr>
                <w:rFonts w:ascii="Times New Roman" w:hAnsi="Times New Roman" w:cs="Times New Roman"/>
                <w:i/>
              </w:rPr>
              <w:t>F</w:t>
            </w:r>
            <w:r w:rsidRPr="00CF7246">
              <w:rPr>
                <w:rFonts w:ascii="Times New Roman" w:hAnsi="Times New Roman" w:cs="Times New Roman"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</w:rPr>
              <w:t>3,16)= 1.659</w:t>
            </w:r>
          </w:p>
          <w:p w14:paraId="59351BF6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p=0.216</w:t>
            </w:r>
          </w:p>
        </w:tc>
      </w:tr>
      <w:tr w:rsidR="00CF7246" w:rsidRPr="00CF7246" w14:paraId="4C6DAF3B" w14:textId="77777777" w:rsidTr="00CF7246">
        <w:trPr>
          <w:trHeight w:val="542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A1D02" w14:textId="77777777" w:rsidR="00CF7246" w:rsidRPr="00CF7246" w:rsidRDefault="00CF7246">
            <w:pPr>
              <w:rPr>
                <w:rFonts w:ascii="Times New Roman" w:hAnsi="Times New Roman" w:cs="Times New Roman"/>
                <w:i/>
              </w:rPr>
            </w:pPr>
            <w:r w:rsidRPr="00CF7246">
              <w:rPr>
                <w:rFonts w:ascii="Times New Roman" w:hAnsi="Times New Roman" w:cs="Times New Roman"/>
                <w:i/>
              </w:rPr>
              <w:t>BAX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7C0A6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proofErr w:type="gramStart"/>
            <w:r w:rsidRPr="00CF7246">
              <w:rPr>
                <w:rFonts w:ascii="Times New Roman" w:hAnsi="Times New Roman" w:cs="Times New Roman"/>
                <w:i/>
              </w:rPr>
              <w:t>F</w:t>
            </w:r>
            <w:r w:rsidRPr="00CF7246">
              <w:rPr>
                <w:rFonts w:ascii="Times New Roman" w:hAnsi="Times New Roman" w:cs="Times New Roman"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</w:rPr>
              <w:t>3,16)=1.906</w:t>
            </w:r>
          </w:p>
          <w:p w14:paraId="401681DD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p=0.169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0C1F1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proofErr w:type="gramStart"/>
            <w:r w:rsidRPr="00CF7246">
              <w:rPr>
                <w:rFonts w:ascii="Times New Roman" w:hAnsi="Times New Roman" w:cs="Times New Roman"/>
                <w:i/>
              </w:rPr>
              <w:t>F</w:t>
            </w:r>
            <w:r w:rsidRPr="00CF7246">
              <w:rPr>
                <w:rFonts w:ascii="Times New Roman" w:hAnsi="Times New Roman" w:cs="Times New Roman"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</w:rPr>
              <w:t>1,16)=0.816</w:t>
            </w:r>
          </w:p>
          <w:p w14:paraId="789D1F67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p=0.380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A9EFD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proofErr w:type="gramStart"/>
            <w:r w:rsidRPr="00CF7246">
              <w:rPr>
                <w:rFonts w:ascii="Times New Roman" w:hAnsi="Times New Roman" w:cs="Times New Roman"/>
                <w:i/>
              </w:rPr>
              <w:t>F</w:t>
            </w:r>
            <w:r w:rsidRPr="00CF7246">
              <w:rPr>
                <w:rFonts w:ascii="Times New Roman" w:hAnsi="Times New Roman" w:cs="Times New Roman"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</w:rPr>
              <w:t>3,16)=1.602</w:t>
            </w:r>
          </w:p>
          <w:p w14:paraId="7E423163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p=0.228</w:t>
            </w:r>
          </w:p>
        </w:tc>
      </w:tr>
      <w:tr w:rsidR="00CF7246" w:rsidRPr="00CF7246" w14:paraId="7D39ABBF" w14:textId="77777777" w:rsidTr="00CF7246">
        <w:trPr>
          <w:trHeight w:val="578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84579" w14:textId="77777777" w:rsidR="00CF7246" w:rsidRPr="00CF7246" w:rsidRDefault="00CF7246">
            <w:pPr>
              <w:rPr>
                <w:rFonts w:ascii="Times New Roman" w:hAnsi="Times New Roman" w:cs="Times New Roman"/>
                <w:i/>
              </w:rPr>
            </w:pPr>
            <w:r w:rsidRPr="00CF7246">
              <w:rPr>
                <w:rFonts w:ascii="Times New Roman" w:hAnsi="Times New Roman" w:cs="Times New Roman"/>
                <w:i/>
              </w:rPr>
              <w:t>BDNF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E0108" w14:textId="77777777" w:rsidR="00CF7246" w:rsidRPr="00CF7246" w:rsidRDefault="00CF7246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F7246">
              <w:rPr>
                <w:rFonts w:ascii="Times New Roman" w:hAnsi="Times New Roman" w:cs="Times New Roman"/>
                <w:b/>
                <w:i/>
              </w:rPr>
              <w:t>F</w:t>
            </w:r>
            <w:r w:rsidRPr="00CF7246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  <w:b/>
              </w:rPr>
              <w:t>3,15)=16.250 p&lt;0.001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A7417" w14:textId="77777777" w:rsidR="00CF7246" w:rsidRPr="00CF7246" w:rsidRDefault="00CF7246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F7246">
              <w:rPr>
                <w:rFonts w:ascii="Times New Roman" w:hAnsi="Times New Roman" w:cs="Times New Roman"/>
                <w:b/>
                <w:i/>
              </w:rPr>
              <w:t>F</w:t>
            </w:r>
            <w:r w:rsidRPr="00CF7246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  <w:b/>
              </w:rPr>
              <w:t>1,15)=128.71 p&lt;0.001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44436" w14:textId="77777777" w:rsidR="00CF7246" w:rsidRPr="00CF7246" w:rsidRDefault="00CF7246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F7246">
              <w:rPr>
                <w:rFonts w:ascii="Times New Roman" w:hAnsi="Times New Roman" w:cs="Times New Roman"/>
                <w:b/>
                <w:i/>
              </w:rPr>
              <w:t>F</w:t>
            </w:r>
            <w:r w:rsidRPr="00CF7246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  <w:b/>
              </w:rPr>
              <w:t>3,15)=17.547 p&lt;0.001</w:t>
            </w:r>
          </w:p>
        </w:tc>
      </w:tr>
      <w:tr w:rsidR="00CF7246" w:rsidRPr="00CF7246" w14:paraId="78387254" w14:textId="77777777" w:rsidTr="00CF7246">
        <w:trPr>
          <w:trHeight w:val="614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EC050" w14:textId="77777777" w:rsidR="00CF7246" w:rsidRPr="00CF7246" w:rsidRDefault="00CF7246">
            <w:pPr>
              <w:rPr>
                <w:rFonts w:ascii="Times New Roman" w:hAnsi="Times New Roman" w:cs="Times New Roman"/>
                <w:i/>
              </w:rPr>
            </w:pPr>
            <w:r w:rsidRPr="00CF7246">
              <w:rPr>
                <w:rFonts w:ascii="Times New Roman" w:hAnsi="Times New Roman" w:cs="Times New Roman"/>
                <w:i/>
              </w:rPr>
              <w:t>NTRK2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495B4" w14:textId="77777777" w:rsidR="00CF7246" w:rsidRPr="00CF7246" w:rsidRDefault="00CF7246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F7246">
              <w:rPr>
                <w:rFonts w:ascii="Times New Roman" w:hAnsi="Times New Roman" w:cs="Times New Roman"/>
                <w:b/>
                <w:i/>
              </w:rPr>
              <w:t>F</w:t>
            </w:r>
            <w:r w:rsidRPr="00CF7246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  <w:b/>
              </w:rPr>
              <w:t>3,16)=5.650</w:t>
            </w:r>
          </w:p>
          <w:p w14:paraId="420FEFA9" w14:textId="77777777" w:rsidR="00CF7246" w:rsidRPr="00CF7246" w:rsidRDefault="00CF7246">
            <w:pPr>
              <w:rPr>
                <w:rFonts w:ascii="Times New Roman" w:hAnsi="Times New Roman" w:cs="Times New Roman"/>
                <w:b/>
              </w:rPr>
            </w:pPr>
            <w:r w:rsidRPr="00CF7246">
              <w:rPr>
                <w:rFonts w:ascii="Times New Roman" w:hAnsi="Times New Roman" w:cs="Times New Roman"/>
                <w:b/>
              </w:rPr>
              <w:t>p=0.008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9F4FE" w14:textId="77777777" w:rsidR="00CF7246" w:rsidRPr="00CF7246" w:rsidRDefault="00CF7246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F7246">
              <w:rPr>
                <w:rFonts w:ascii="Times New Roman" w:hAnsi="Times New Roman" w:cs="Times New Roman"/>
                <w:b/>
                <w:i/>
              </w:rPr>
              <w:t>F</w:t>
            </w:r>
            <w:r w:rsidRPr="00CF7246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  <w:b/>
              </w:rPr>
              <w:t>1,16)=9.791</w:t>
            </w:r>
          </w:p>
          <w:p w14:paraId="13E8A2DF" w14:textId="77777777" w:rsidR="00CF7246" w:rsidRPr="00CF7246" w:rsidRDefault="00CF7246">
            <w:pPr>
              <w:rPr>
                <w:rFonts w:ascii="Times New Roman" w:hAnsi="Times New Roman" w:cs="Times New Roman"/>
                <w:b/>
              </w:rPr>
            </w:pPr>
            <w:r w:rsidRPr="00CF7246">
              <w:rPr>
                <w:rFonts w:ascii="Times New Roman" w:hAnsi="Times New Roman" w:cs="Times New Roman"/>
                <w:b/>
              </w:rPr>
              <w:t>p=0.006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CFC62" w14:textId="77777777" w:rsidR="00CF7246" w:rsidRPr="00CF7246" w:rsidRDefault="00CF7246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F7246">
              <w:rPr>
                <w:rFonts w:ascii="Times New Roman" w:hAnsi="Times New Roman" w:cs="Times New Roman"/>
                <w:b/>
                <w:i/>
              </w:rPr>
              <w:t>F</w:t>
            </w:r>
            <w:r w:rsidRPr="00CF7246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  <w:b/>
              </w:rPr>
              <w:t>3,16)= 4.300</w:t>
            </w:r>
          </w:p>
          <w:p w14:paraId="132B1E5C" w14:textId="77777777" w:rsidR="00CF7246" w:rsidRPr="00CF7246" w:rsidRDefault="00CF7246">
            <w:pPr>
              <w:rPr>
                <w:rFonts w:ascii="Times New Roman" w:hAnsi="Times New Roman" w:cs="Times New Roman"/>
                <w:b/>
              </w:rPr>
            </w:pPr>
            <w:r w:rsidRPr="00CF7246">
              <w:rPr>
                <w:rFonts w:ascii="Times New Roman" w:hAnsi="Times New Roman" w:cs="Times New Roman"/>
                <w:b/>
              </w:rPr>
              <w:t>p=0.021</w:t>
            </w:r>
          </w:p>
        </w:tc>
      </w:tr>
      <w:tr w:rsidR="00CF7246" w:rsidRPr="00CF7246" w14:paraId="73ACD15E" w14:textId="77777777" w:rsidTr="00CF7246">
        <w:trPr>
          <w:trHeight w:val="566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70896" w14:textId="77777777" w:rsidR="00CF7246" w:rsidRPr="00CF7246" w:rsidRDefault="00CF7246">
            <w:pPr>
              <w:rPr>
                <w:rFonts w:ascii="Times New Roman" w:hAnsi="Times New Roman" w:cs="Times New Roman"/>
                <w:i/>
              </w:rPr>
            </w:pPr>
            <w:r w:rsidRPr="00CF7246">
              <w:rPr>
                <w:rFonts w:ascii="Times New Roman" w:hAnsi="Times New Roman" w:cs="Times New Roman"/>
                <w:i/>
              </w:rPr>
              <w:t>CREB1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136EF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proofErr w:type="gramStart"/>
            <w:r w:rsidRPr="00CF7246">
              <w:rPr>
                <w:rFonts w:ascii="Times New Roman" w:hAnsi="Times New Roman" w:cs="Times New Roman"/>
                <w:i/>
              </w:rPr>
              <w:t>F</w:t>
            </w:r>
            <w:r w:rsidRPr="00CF7246">
              <w:rPr>
                <w:rFonts w:ascii="Times New Roman" w:hAnsi="Times New Roman" w:cs="Times New Roman"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</w:rPr>
              <w:t>3,16)=1.063</w:t>
            </w:r>
          </w:p>
          <w:p w14:paraId="2F8563DD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p=0. 393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4E47C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proofErr w:type="gramStart"/>
            <w:r w:rsidRPr="00CF7246">
              <w:rPr>
                <w:rFonts w:ascii="Times New Roman" w:hAnsi="Times New Roman" w:cs="Times New Roman"/>
                <w:i/>
              </w:rPr>
              <w:t>F</w:t>
            </w:r>
            <w:r w:rsidRPr="00CF7246">
              <w:rPr>
                <w:rFonts w:ascii="Times New Roman" w:hAnsi="Times New Roman" w:cs="Times New Roman"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</w:rPr>
              <w:t>1,16)=0.005</w:t>
            </w:r>
          </w:p>
          <w:p w14:paraId="72CE42A9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p=0.942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03086" w14:textId="77777777" w:rsidR="00CF7246" w:rsidRPr="00CF7246" w:rsidRDefault="00CF7246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F7246">
              <w:rPr>
                <w:rFonts w:ascii="Times New Roman" w:hAnsi="Times New Roman" w:cs="Times New Roman"/>
                <w:b/>
                <w:i/>
              </w:rPr>
              <w:t>F</w:t>
            </w:r>
            <w:r w:rsidRPr="00CF7246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  <w:b/>
              </w:rPr>
              <w:t>3,16)= 3.403</w:t>
            </w:r>
          </w:p>
          <w:p w14:paraId="4CB26A82" w14:textId="77777777" w:rsidR="00CF7246" w:rsidRPr="00CF7246" w:rsidRDefault="00CF7246">
            <w:pPr>
              <w:rPr>
                <w:rFonts w:ascii="Times New Roman" w:hAnsi="Times New Roman" w:cs="Times New Roman"/>
                <w:b/>
              </w:rPr>
            </w:pPr>
            <w:r w:rsidRPr="00CF7246">
              <w:rPr>
                <w:rFonts w:ascii="Times New Roman" w:hAnsi="Times New Roman" w:cs="Times New Roman"/>
                <w:b/>
              </w:rPr>
              <w:t>p=0. 043</w:t>
            </w:r>
          </w:p>
        </w:tc>
      </w:tr>
      <w:tr w:rsidR="00CF7246" w:rsidRPr="00CF7246" w14:paraId="15251E17" w14:textId="77777777" w:rsidTr="00CF7246">
        <w:trPr>
          <w:trHeight w:val="616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902AD" w14:textId="77777777" w:rsidR="00CF7246" w:rsidRPr="00CF7246" w:rsidRDefault="00CF7246">
            <w:pPr>
              <w:rPr>
                <w:rFonts w:ascii="Times New Roman" w:hAnsi="Times New Roman" w:cs="Times New Roman"/>
                <w:i/>
              </w:rPr>
            </w:pPr>
            <w:r w:rsidRPr="00CF7246">
              <w:rPr>
                <w:rFonts w:ascii="Times New Roman" w:hAnsi="Times New Roman" w:cs="Times New Roman"/>
                <w:i/>
              </w:rPr>
              <w:t>PSD95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886AE" w14:textId="77777777" w:rsidR="00CF7246" w:rsidRPr="00CF7246" w:rsidRDefault="00CF7246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F7246">
              <w:rPr>
                <w:rFonts w:ascii="Times New Roman" w:hAnsi="Times New Roman" w:cs="Times New Roman"/>
                <w:b/>
                <w:i/>
              </w:rPr>
              <w:t>F</w:t>
            </w:r>
            <w:r w:rsidRPr="00CF7246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  <w:b/>
              </w:rPr>
              <w:t>3,16)=8.338</w:t>
            </w:r>
          </w:p>
          <w:p w14:paraId="34F3A744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  <w:b/>
              </w:rPr>
              <w:t>p=0.001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49E52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proofErr w:type="gramStart"/>
            <w:r w:rsidRPr="00CF7246">
              <w:rPr>
                <w:rFonts w:ascii="Times New Roman" w:hAnsi="Times New Roman" w:cs="Times New Roman"/>
                <w:i/>
              </w:rPr>
              <w:t>F</w:t>
            </w:r>
            <w:r w:rsidRPr="00CF7246">
              <w:rPr>
                <w:rFonts w:ascii="Times New Roman" w:hAnsi="Times New Roman" w:cs="Times New Roman"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</w:rPr>
              <w:t>1,16)=2.256</w:t>
            </w:r>
          </w:p>
          <w:p w14:paraId="691A4F42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p=0.153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F7BE9" w14:textId="77777777" w:rsidR="00CF7246" w:rsidRPr="00CF7246" w:rsidRDefault="00CF7246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F7246">
              <w:rPr>
                <w:rFonts w:ascii="Times New Roman" w:hAnsi="Times New Roman" w:cs="Times New Roman"/>
                <w:b/>
                <w:i/>
              </w:rPr>
              <w:t>F</w:t>
            </w:r>
            <w:r w:rsidRPr="00CF7246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  <w:b/>
              </w:rPr>
              <w:t>3,16)= 4.339</w:t>
            </w:r>
          </w:p>
          <w:p w14:paraId="37215776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  <w:b/>
              </w:rPr>
              <w:t>p=0.020</w:t>
            </w:r>
          </w:p>
        </w:tc>
      </w:tr>
      <w:tr w:rsidR="00CF7246" w:rsidRPr="00CF7246" w14:paraId="423C9E6B" w14:textId="77777777" w:rsidTr="00CF7246">
        <w:trPr>
          <w:trHeight w:val="571"/>
        </w:trPr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01220" w14:textId="77777777" w:rsidR="00CF7246" w:rsidRPr="00CF7246" w:rsidRDefault="00CF7246">
            <w:pPr>
              <w:rPr>
                <w:rFonts w:ascii="Times New Roman" w:hAnsi="Times New Roman" w:cs="Times New Roman"/>
                <w:i/>
              </w:rPr>
            </w:pPr>
            <w:r w:rsidRPr="00CF7246">
              <w:rPr>
                <w:rFonts w:ascii="Times New Roman" w:hAnsi="Times New Roman" w:cs="Times New Roman"/>
                <w:i/>
              </w:rPr>
              <w:t>SYP</w:t>
            </w:r>
          </w:p>
        </w:tc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43130" w14:textId="77777777" w:rsidR="00CF7246" w:rsidRPr="00CF7246" w:rsidRDefault="00CF7246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CF7246">
              <w:rPr>
                <w:rFonts w:ascii="Times New Roman" w:hAnsi="Times New Roman" w:cs="Times New Roman"/>
                <w:b/>
                <w:i/>
              </w:rPr>
              <w:t>F</w:t>
            </w:r>
            <w:r w:rsidRPr="00CF7246">
              <w:rPr>
                <w:rFonts w:ascii="Times New Roman" w:hAnsi="Times New Roman" w:cs="Times New Roman"/>
                <w:b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  <w:b/>
              </w:rPr>
              <w:t>3,16)=4.550</w:t>
            </w:r>
          </w:p>
          <w:p w14:paraId="369FD6EE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  <w:b/>
              </w:rPr>
              <w:t>p=0.017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52FCB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proofErr w:type="gramStart"/>
            <w:r w:rsidRPr="00CF7246">
              <w:rPr>
                <w:rFonts w:ascii="Times New Roman" w:hAnsi="Times New Roman" w:cs="Times New Roman"/>
                <w:i/>
              </w:rPr>
              <w:t>F</w:t>
            </w:r>
            <w:r w:rsidRPr="00CF7246">
              <w:rPr>
                <w:rFonts w:ascii="Times New Roman" w:hAnsi="Times New Roman" w:cs="Times New Roman"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</w:rPr>
              <w:t>1,16)=0.327</w:t>
            </w:r>
          </w:p>
          <w:p w14:paraId="3B075597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p=0.575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B4957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proofErr w:type="gramStart"/>
            <w:r w:rsidRPr="00CF7246">
              <w:rPr>
                <w:rFonts w:ascii="Times New Roman" w:hAnsi="Times New Roman" w:cs="Times New Roman"/>
                <w:i/>
              </w:rPr>
              <w:t>F</w:t>
            </w:r>
            <w:r w:rsidRPr="00CF7246">
              <w:rPr>
                <w:rFonts w:ascii="Times New Roman" w:hAnsi="Times New Roman" w:cs="Times New Roman"/>
              </w:rPr>
              <w:t>(</w:t>
            </w:r>
            <w:proofErr w:type="gramEnd"/>
            <w:r w:rsidRPr="00CF7246">
              <w:rPr>
                <w:rFonts w:ascii="Times New Roman" w:hAnsi="Times New Roman" w:cs="Times New Roman"/>
              </w:rPr>
              <w:t>3,16)= 3.054</w:t>
            </w:r>
          </w:p>
          <w:p w14:paraId="65E94D05" w14:textId="77777777" w:rsidR="00CF7246" w:rsidRPr="00CF7246" w:rsidRDefault="00CF7246">
            <w:pPr>
              <w:rPr>
                <w:rFonts w:ascii="Times New Roman" w:hAnsi="Times New Roman" w:cs="Times New Roman"/>
              </w:rPr>
            </w:pPr>
            <w:r w:rsidRPr="00CF7246">
              <w:rPr>
                <w:rFonts w:ascii="Times New Roman" w:hAnsi="Times New Roman" w:cs="Times New Roman"/>
              </w:rPr>
              <w:t>p=0.059</w:t>
            </w:r>
          </w:p>
        </w:tc>
        <w:bookmarkEnd w:id="1"/>
      </w:tr>
    </w:tbl>
    <w:p w14:paraId="45967C23" w14:textId="23E9424C" w:rsidR="00CF7246" w:rsidRDefault="00CF7246" w:rsidP="00CF7246">
      <w:pPr>
        <w:spacing w:line="360" w:lineRule="auto"/>
        <w:rPr>
          <w:rFonts w:ascii="Times New Roman" w:hAnsi="Times New Roman" w:cs="Times New Roman"/>
          <w:iCs/>
          <w:lang w:val="en-CA"/>
        </w:rPr>
      </w:pPr>
      <w:r w:rsidRPr="00CF724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6</w:t>
      </w:r>
      <w:r w:rsidRPr="00CF7246">
        <w:rPr>
          <w:rFonts w:ascii="Times New Roman" w:hAnsi="Times New Roman" w:cs="Times New Roman"/>
          <w:b/>
        </w:rPr>
        <w:t>.</w:t>
      </w:r>
      <w:r w:rsidR="00AF16C9">
        <w:rPr>
          <w:rFonts w:ascii="Times New Roman" w:hAnsi="Times New Roman" w:cs="Times New Roman"/>
          <w:b/>
        </w:rPr>
        <w:t xml:space="preserve"> </w:t>
      </w:r>
      <w:r w:rsidRPr="00CF7246">
        <w:rPr>
          <w:rFonts w:ascii="Times New Roman" w:hAnsi="Times New Roman" w:cs="Times New Roman"/>
        </w:rPr>
        <w:t xml:space="preserve">Gene expression main </w:t>
      </w:r>
      <w:r>
        <w:rPr>
          <w:rFonts w:ascii="Times New Roman" w:hAnsi="Times New Roman" w:cs="Times New Roman"/>
        </w:rPr>
        <w:t xml:space="preserve">and interaction </w:t>
      </w:r>
      <w:r w:rsidRPr="00CF7246">
        <w:rPr>
          <w:rFonts w:ascii="Times New Roman" w:hAnsi="Times New Roman" w:cs="Times New Roman"/>
        </w:rPr>
        <w:t>effect results.</w:t>
      </w:r>
      <w:r w:rsidRPr="00CF7246">
        <w:rPr>
          <w:rFonts w:ascii="Times New Roman" w:hAnsi="Times New Roman" w:cs="Times New Roman"/>
          <w:iCs/>
          <w:lang w:val="en-CA"/>
        </w:rPr>
        <w:t xml:space="preserve"> Significant main effects in bold.</w:t>
      </w:r>
    </w:p>
    <w:p w14:paraId="7E477DAB" w14:textId="77777777" w:rsidR="00CF7246" w:rsidRPr="00CF7246" w:rsidRDefault="00CF7246" w:rsidP="00CF7246">
      <w:pPr>
        <w:spacing w:line="360" w:lineRule="auto"/>
        <w:rPr>
          <w:rFonts w:ascii="Times New Roman" w:hAnsi="Times New Roman" w:cs="Times New Roman"/>
          <w:iCs/>
          <w:lang w:val="en-CA"/>
        </w:rPr>
      </w:pPr>
    </w:p>
    <w:p w14:paraId="2D4154FD" w14:textId="557B2585" w:rsidR="00CF7246" w:rsidRDefault="00CF7246" w:rsidP="00CF724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mmediate Early Gene Expression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527FC" w14:paraId="14088C66" w14:textId="77777777" w:rsidTr="001A270E"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3CF6F" w14:textId="77777777" w:rsidR="00F527FC" w:rsidRDefault="00F527FC" w:rsidP="00F527FC">
            <w:pPr>
              <w:rPr>
                <w:rFonts w:eastAsiaTheme="minorHAnsi"/>
              </w:rPr>
            </w:pPr>
            <w:r>
              <w:t>Gene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99370" w14:textId="3A228C6F" w:rsidR="00F527FC" w:rsidRDefault="00F527FC" w:rsidP="00F527FC">
            <w:pPr>
              <w:jc w:val="center"/>
            </w:pPr>
            <w:r w:rsidRPr="00CF7246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A1FC8" w14:textId="5A66647E" w:rsidR="00F527FC" w:rsidRDefault="00F527FC" w:rsidP="00F527FC">
            <w:pPr>
              <w:jc w:val="center"/>
            </w:pPr>
            <w:r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20B4F" w14:textId="780D9C29" w:rsidR="00F527FC" w:rsidRDefault="00F527FC" w:rsidP="00F527FC">
            <w:r>
              <w:rPr>
                <w:rFonts w:ascii="Times New Roman" w:hAnsi="Times New Roman" w:cs="Times New Roman"/>
              </w:rPr>
              <w:t>Time x Serum Interaction</w:t>
            </w:r>
          </w:p>
        </w:tc>
      </w:tr>
      <w:tr w:rsidR="001A270E" w14:paraId="00C33CA5" w14:textId="77777777" w:rsidTr="001A270E">
        <w:trPr>
          <w:trHeight w:val="561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EEF76" w14:textId="77777777" w:rsidR="001A270E" w:rsidRDefault="001A270E">
            <w:pPr>
              <w:rPr>
                <w:i/>
                <w:sz w:val="22"/>
                <w:szCs w:val="22"/>
              </w:rPr>
            </w:pPr>
            <w:r>
              <w:rPr>
                <w:i/>
              </w:rPr>
              <w:t>ARC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54382" w14:textId="77777777" w:rsidR="001A270E" w:rsidRDefault="001A270E">
            <w:pPr>
              <w:rPr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</w:rPr>
              <w:t>3,16)=94.119 p&lt;0.000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B8A33" w14:textId="77777777" w:rsidR="001A270E" w:rsidRDefault="001A270E">
            <w:pPr>
              <w:rPr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</w:rPr>
              <w:t>1,16)=127.846 p&lt;0.000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1944D" w14:textId="77777777" w:rsidR="001A270E" w:rsidRDefault="001A270E">
            <w:pPr>
              <w:rPr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</w:rPr>
              <w:t>3,16)=90.539 p&lt;0.0001</w:t>
            </w:r>
          </w:p>
        </w:tc>
      </w:tr>
      <w:tr w:rsidR="001A270E" w14:paraId="50675933" w14:textId="77777777" w:rsidTr="001A270E">
        <w:trPr>
          <w:trHeight w:val="555"/>
        </w:trPr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A445B" w14:textId="77777777" w:rsidR="001A270E" w:rsidRDefault="001A270E">
            <w:pPr>
              <w:rPr>
                <w:i/>
              </w:rPr>
            </w:pPr>
            <w:r>
              <w:rPr>
                <w:i/>
              </w:rPr>
              <w:lastRenderedPageBreak/>
              <w:t>EGR1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D3CAB" w14:textId="77777777" w:rsidR="001A270E" w:rsidRDefault="001A270E">
            <w:pPr>
              <w:rPr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</w:rPr>
              <w:t>3,16)=21.815 p&lt;0.000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D1062" w14:textId="77777777" w:rsidR="001A270E" w:rsidRDefault="001A270E">
            <w:pPr>
              <w:rPr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</w:rPr>
              <w:t>1,16)=25.455 p&lt;0.0001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A7C81" w14:textId="77777777" w:rsidR="001A270E" w:rsidRDefault="001A270E">
            <w:pPr>
              <w:rPr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</w:rPr>
              <w:t>F</w:t>
            </w:r>
            <w:r>
              <w:rPr>
                <w:rFonts w:ascii="Times New Roman" w:hAnsi="Times New Roman" w:cs="Times New Roman"/>
                <w:b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</w:rPr>
              <w:t>3,16)=22.007 p&lt;0.0001</w:t>
            </w:r>
          </w:p>
        </w:tc>
      </w:tr>
    </w:tbl>
    <w:p w14:paraId="548F7C9E" w14:textId="77777777" w:rsidR="003047C8" w:rsidRDefault="003047C8" w:rsidP="00CF7246">
      <w:pPr>
        <w:spacing w:line="480" w:lineRule="auto"/>
        <w:rPr>
          <w:rFonts w:ascii="Times New Roman" w:hAnsi="Times New Roman" w:cs="Times New Roman"/>
          <w:i/>
        </w:rPr>
      </w:pPr>
    </w:p>
    <w:p w14:paraId="39C90505" w14:textId="1A13E0B0" w:rsidR="005D06A6" w:rsidRPr="00CF7246" w:rsidRDefault="005D06A6" w:rsidP="00CF7246">
      <w:pPr>
        <w:spacing w:line="480" w:lineRule="auto"/>
        <w:rPr>
          <w:rFonts w:ascii="Times New Roman" w:hAnsi="Times New Roman" w:cs="Times New Roman"/>
          <w:b/>
          <w:bCs/>
        </w:rPr>
      </w:pPr>
      <w:r w:rsidRPr="003047C8">
        <w:rPr>
          <w:rFonts w:ascii="Times New Roman" w:hAnsi="Times New Roman" w:cs="Times New Roman"/>
          <w:b/>
          <w:i/>
        </w:rPr>
        <w:t>ARC Expression:</w:t>
      </w:r>
      <w:r w:rsidRPr="00CF7246">
        <w:rPr>
          <w:rFonts w:ascii="Times New Roman" w:hAnsi="Times New Roman" w:cs="Times New Roman"/>
          <w:i/>
        </w:rPr>
        <w:t xml:space="preserve"> </w:t>
      </w:r>
      <w:r w:rsidR="001A270E">
        <w:rPr>
          <w:rFonts w:ascii="Times New Roman" w:hAnsi="Times New Roman" w:cs="Times New Roman"/>
        </w:rPr>
        <w:t>W</w:t>
      </w:r>
      <w:r w:rsidR="001A270E" w:rsidRPr="00CF7246">
        <w:rPr>
          <w:rFonts w:ascii="Times New Roman" w:hAnsi="Times New Roman" w:cs="Times New Roman"/>
        </w:rPr>
        <w:t>e foun</w:t>
      </w:r>
      <w:r w:rsidR="003047C8">
        <w:rPr>
          <w:rFonts w:ascii="Times New Roman" w:hAnsi="Times New Roman" w:cs="Times New Roman"/>
        </w:rPr>
        <w:t xml:space="preserve">d a significant main effect of </w:t>
      </w:r>
      <w:r w:rsidR="00D66A9A">
        <w:rPr>
          <w:rFonts w:ascii="Times New Roman" w:hAnsi="Times New Roman" w:cs="Times New Roman"/>
        </w:rPr>
        <w:t>Time, Serum</w:t>
      </w:r>
      <w:r w:rsidR="001A270E">
        <w:rPr>
          <w:rFonts w:ascii="Times New Roman" w:hAnsi="Times New Roman" w:cs="Times New Roman"/>
        </w:rPr>
        <w:t xml:space="preserve">, </w:t>
      </w:r>
      <w:r w:rsidR="001A270E" w:rsidRPr="00CF7246">
        <w:rPr>
          <w:rFonts w:ascii="Times New Roman" w:hAnsi="Times New Roman" w:cs="Times New Roman"/>
        </w:rPr>
        <w:t xml:space="preserve">and </w:t>
      </w:r>
      <w:r w:rsidR="00D66A9A">
        <w:rPr>
          <w:rFonts w:ascii="Times New Roman" w:hAnsi="Times New Roman" w:cs="Times New Roman"/>
        </w:rPr>
        <w:t>a Time x Serum interaction</w:t>
      </w:r>
      <w:r w:rsidR="003047C8">
        <w:rPr>
          <w:rFonts w:ascii="Times New Roman" w:hAnsi="Times New Roman" w:cs="Times New Roman"/>
        </w:rPr>
        <w:t xml:space="preserve"> </w:t>
      </w:r>
      <w:r w:rsidR="001A270E" w:rsidRPr="00CF7246">
        <w:rPr>
          <w:rFonts w:ascii="Times New Roman" w:hAnsi="Times New Roman" w:cs="Times New Roman"/>
        </w:rPr>
        <w:t xml:space="preserve">on </w:t>
      </w:r>
      <w:r w:rsidR="001A270E">
        <w:rPr>
          <w:rFonts w:ascii="Times New Roman" w:hAnsi="Times New Roman" w:cs="Times New Roman"/>
          <w:i/>
        </w:rPr>
        <w:t>ARC</w:t>
      </w:r>
      <w:r w:rsidR="001A270E" w:rsidRPr="00CF7246">
        <w:rPr>
          <w:rFonts w:ascii="Times New Roman" w:hAnsi="Times New Roman" w:cs="Times New Roman"/>
          <w:i/>
        </w:rPr>
        <w:t xml:space="preserve"> </w:t>
      </w:r>
      <w:r w:rsidR="001A270E" w:rsidRPr="00CF7246">
        <w:rPr>
          <w:rFonts w:ascii="Times New Roman" w:hAnsi="Times New Roman" w:cs="Times New Roman"/>
        </w:rPr>
        <w:t>expression</w:t>
      </w:r>
      <w:r w:rsidR="001A270E">
        <w:rPr>
          <w:rFonts w:ascii="Times New Roman" w:hAnsi="Times New Roman" w:cs="Times New Roman"/>
        </w:rPr>
        <w:t xml:space="preserve">. </w:t>
      </w:r>
      <w:r w:rsidR="001924E7">
        <w:rPr>
          <w:rFonts w:ascii="Times New Roman" w:hAnsi="Times New Roman" w:cs="Times New Roman"/>
        </w:rPr>
        <w:t>Post-hoc analysis showed that c</w:t>
      </w:r>
      <w:r w:rsidRPr="00CF7246">
        <w:rPr>
          <w:rFonts w:ascii="Times New Roman" w:hAnsi="Times New Roman" w:cs="Times New Roman"/>
        </w:rPr>
        <w:t xml:space="preserve">ells that were serum deprived show a significant decrease in HKG normalized </w:t>
      </w:r>
      <w:r w:rsidRPr="00CF7246">
        <w:rPr>
          <w:rFonts w:ascii="Times New Roman" w:hAnsi="Times New Roman" w:cs="Times New Roman"/>
          <w:i/>
        </w:rPr>
        <w:t>ARC</w:t>
      </w:r>
      <w:r w:rsidRPr="00CF7246">
        <w:rPr>
          <w:rFonts w:ascii="Times New Roman" w:hAnsi="Times New Roman" w:cs="Times New Roman"/>
        </w:rPr>
        <w:t xml:space="preserve"> expression compared to serum cells at 1 hour (p&lt;0.0001). When normalized to the </w:t>
      </w:r>
      <w:r w:rsidRPr="00CF7246">
        <w:rPr>
          <w:rFonts w:ascii="Times New Roman" w:hAnsi="Times New Roman" w:cs="Times New Roman"/>
          <w:i/>
        </w:rPr>
        <w:t xml:space="preserve">ARC </w:t>
      </w:r>
      <w:r w:rsidRPr="00CF7246">
        <w:rPr>
          <w:rFonts w:ascii="Times New Roman" w:hAnsi="Times New Roman" w:cs="Times New Roman"/>
        </w:rPr>
        <w:t>expression in serum time-matched controls</w:t>
      </w:r>
      <w:r w:rsidR="00AF16C9">
        <w:rPr>
          <w:rFonts w:ascii="Times New Roman" w:hAnsi="Times New Roman" w:cs="Times New Roman"/>
        </w:rPr>
        <w:t>, s</w:t>
      </w:r>
      <w:r w:rsidRPr="00CF7246">
        <w:rPr>
          <w:rFonts w:ascii="Times New Roman" w:hAnsi="Times New Roman" w:cs="Times New Roman"/>
        </w:rPr>
        <w:t>erum deprived cells express</w:t>
      </w:r>
      <w:r w:rsidR="00723AB2">
        <w:rPr>
          <w:rFonts w:ascii="Times New Roman" w:hAnsi="Times New Roman" w:cs="Times New Roman"/>
        </w:rPr>
        <w:t>ed</w:t>
      </w:r>
      <w:r w:rsidRPr="00CF7246">
        <w:rPr>
          <w:rFonts w:ascii="Times New Roman" w:hAnsi="Times New Roman" w:cs="Times New Roman"/>
        </w:rPr>
        <w:t xml:space="preserve"> 3.23±0.40% </w:t>
      </w:r>
      <w:r w:rsidR="00CF7246">
        <w:rPr>
          <w:rFonts w:ascii="Times New Roman" w:hAnsi="Times New Roman" w:cs="Times New Roman"/>
        </w:rPr>
        <w:t xml:space="preserve">of the </w:t>
      </w:r>
      <w:r w:rsidR="00CF7246" w:rsidRPr="00CF7246">
        <w:rPr>
          <w:rFonts w:ascii="Times New Roman" w:hAnsi="Times New Roman" w:cs="Times New Roman"/>
          <w:i/>
          <w:iCs/>
        </w:rPr>
        <w:t>ARC</w:t>
      </w:r>
      <w:r w:rsidR="00CF7246">
        <w:rPr>
          <w:rFonts w:ascii="Times New Roman" w:hAnsi="Times New Roman" w:cs="Times New Roman"/>
        </w:rPr>
        <w:t xml:space="preserve"> mRNA at </w:t>
      </w:r>
      <w:r w:rsidRPr="00CF7246">
        <w:rPr>
          <w:rFonts w:ascii="Times New Roman" w:hAnsi="Times New Roman" w:cs="Times New Roman"/>
        </w:rPr>
        <w:t>1 hour, 11.76±1.60% at 3 hours, 76.74±26.40% at 6 hours</w:t>
      </w:r>
      <w:r w:rsidR="00432DD9">
        <w:rPr>
          <w:rFonts w:ascii="Times New Roman" w:hAnsi="Times New Roman" w:cs="Times New Roman"/>
        </w:rPr>
        <w:t>,</w:t>
      </w:r>
      <w:r w:rsidRPr="00CF7246">
        <w:rPr>
          <w:rFonts w:ascii="Times New Roman" w:hAnsi="Times New Roman" w:cs="Times New Roman"/>
        </w:rPr>
        <w:t xml:space="preserve"> and 97.38±10.89% at 24 hours </w:t>
      </w:r>
      <w:r w:rsidR="00AF16C9">
        <w:rPr>
          <w:rFonts w:ascii="Times New Roman" w:hAnsi="Times New Roman" w:cs="Times New Roman"/>
        </w:rPr>
        <w:t>(</w:t>
      </w:r>
      <w:r w:rsidR="00CF7246">
        <w:rPr>
          <w:rFonts w:ascii="Times New Roman" w:hAnsi="Times New Roman" w:cs="Times New Roman"/>
        </w:rPr>
        <w:t>Supplementary Figure 1A</w:t>
      </w:r>
      <w:r w:rsidR="00AF16C9">
        <w:rPr>
          <w:rFonts w:ascii="Times New Roman" w:hAnsi="Times New Roman" w:cs="Times New Roman"/>
        </w:rPr>
        <w:t>)</w:t>
      </w:r>
      <w:r w:rsidR="00CF7246">
        <w:rPr>
          <w:rFonts w:ascii="Times New Roman" w:hAnsi="Times New Roman" w:cs="Times New Roman"/>
        </w:rPr>
        <w:t>.</w:t>
      </w:r>
    </w:p>
    <w:p w14:paraId="6FD261E3" w14:textId="1C820156" w:rsidR="005D06A6" w:rsidRPr="00CF7246" w:rsidRDefault="005D06A6" w:rsidP="00CF7246">
      <w:pPr>
        <w:spacing w:line="480" w:lineRule="auto"/>
        <w:rPr>
          <w:rFonts w:ascii="Times New Roman" w:hAnsi="Times New Roman" w:cs="Times New Roman"/>
        </w:rPr>
      </w:pPr>
      <w:r w:rsidRPr="003047C8">
        <w:rPr>
          <w:rFonts w:ascii="Times New Roman" w:hAnsi="Times New Roman" w:cs="Times New Roman"/>
          <w:b/>
          <w:i/>
        </w:rPr>
        <w:t>EGR1 Expression:</w:t>
      </w:r>
      <w:r w:rsidRPr="00CF7246">
        <w:rPr>
          <w:rFonts w:ascii="Times New Roman" w:hAnsi="Times New Roman" w:cs="Times New Roman"/>
          <w:i/>
        </w:rPr>
        <w:t xml:space="preserve"> </w:t>
      </w:r>
      <w:r w:rsidRPr="00CF7246">
        <w:rPr>
          <w:rFonts w:ascii="Times New Roman" w:hAnsi="Times New Roman" w:cs="Times New Roman"/>
        </w:rPr>
        <w:t>Again, we foun</w:t>
      </w:r>
      <w:r w:rsidR="003047C8">
        <w:rPr>
          <w:rFonts w:ascii="Times New Roman" w:hAnsi="Times New Roman" w:cs="Times New Roman"/>
        </w:rPr>
        <w:t xml:space="preserve">d a significant main effect of </w:t>
      </w:r>
      <w:r w:rsidR="00D66A9A">
        <w:rPr>
          <w:rFonts w:ascii="Times New Roman" w:hAnsi="Times New Roman" w:cs="Times New Roman"/>
        </w:rPr>
        <w:t xml:space="preserve">Time, Serum, </w:t>
      </w:r>
      <w:r w:rsidR="00D66A9A" w:rsidRPr="00CF7246">
        <w:rPr>
          <w:rFonts w:ascii="Times New Roman" w:hAnsi="Times New Roman" w:cs="Times New Roman"/>
        </w:rPr>
        <w:t xml:space="preserve">and </w:t>
      </w:r>
      <w:r w:rsidR="00D66A9A">
        <w:rPr>
          <w:rFonts w:ascii="Times New Roman" w:hAnsi="Times New Roman" w:cs="Times New Roman"/>
        </w:rPr>
        <w:t xml:space="preserve">a Time x Serum </w:t>
      </w:r>
      <w:r w:rsidR="00AF16C9">
        <w:rPr>
          <w:rFonts w:ascii="Times New Roman" w:hAnsi="Times New Roman" w:cs="Times New Roman"/>
        </w:rPr>
        <w:t xml:space="preserve">interaction </w:t>
      </w:r>
      <w:r w:rsidRPr="00CF7246">
        <w:rPr>
          <w:rFonts w:ascii="Times New Roman" w:hAnsi="Times New Roman" w:cs="Times New Roman"/>
        </w:rPr>
        <w:t xml:space="preserve">on </w:t>
      </w:r>
      <w:r w:rsidRPr="00CF7246">
        <w:rPr>
          <w:rFonts w:ascii="Times New Roman" w:hAnsi="Times New Roman" w:cs="Times New Roman"/>
          <w:i/>
        </w:rPr>
        <w:t xml:space="preserve">EGR1 </w:t>
      </w:r>
      <w:r w:rsidRPr="00CF7246">
        <w:rPr>
          <w:rFonts w:ascii="Times New Roman" w:hAnsi="Times New Roman" w:cs="Times New Roman"/>
        </w:rPr>
        <w:t xml:space="preserve">expression. </w:t>
      </w:r>
      <w:r w:rsidR="002121C8">
        <w:rPr>
          <w:rFonts w:ascii="Times New Roman" w:hAnsi="Times New Roman" w:cs="Times New Roman"/>
        </w:rPr>
        <w:t xml:space="preserve">Post-hoc analysis showed a </w:t>
      </w:r>
      <w:r w:rsidR="002121C8" w:rsidRPr="00CF7246">
        <w:rPr>
          <w:rFonts w:ascii="Times New Roman" w:hAnsi="Times New Roman" w:cs="Times New Roman"/>
        </w:rPr>
        <w:t>significant</w:t>
      </w:r>
      <w:r w:rsidRPr="00CF7246">
        <w:rPr>
          <w:rFonts w:ascii="Times New Roman" w:hAnsi="Times New Roman" w:cs="Times New Roman"/>
        </w:rPr>
        <w:t xml:space="preserve"> decrease in expression in the serum</w:t>
      </w:r>
      <w:r w:rsidR="00432DD9">
        <w:rPr>
          <w:rFonts w:ascii="Times New Roman" w:hAnsi="Times New Roman" w:cs="Times New Roman"/>
        </w:rPr>
        <w:t>-</w:t>
      </w:r>
      <w:r w:rsidRPr="00CF7246">
        <w:rPr>
          <w:rFonts w:ascii="Times New Roman" w:hAnsi="Times New Roman" w:cs="Times New Roman"/>
        </w:rPr>
        <w:t xml:space="preserve">deprived cells </w:t>
      </w:r>
      <w:r w:rsidR="00AF16C9">
        <w:rPr>
          <w:rFonts w:ascii="Times New Roman" w:hAnsi="Times New Roman" w:cs="Times New Roman"/>
        </w:rPr>
        <w:t xml:space="preserve">at </w:t>
      </w:r>
      <w:r w:rsidRPr="00CF7246">
        <w:rPr>
          <w:rFonts w:ascii="Times New Roman" w:hAnsi="Times New Roman" w:cs="Times New Roman"/>
        </w:rPr>
        <w:t xml:space="preserve">1 hour (p&lt;0.001). </w:t>
      </w:r>
      <w:r w:rsidR="00432DD9">
        <w:rPr>
          <w:rFonts w:ascii="Times New Roman" w:hAnsi="Times New Roman" w:cs="Times New Roman"/>
        </w:rPr>
        <w:t xml:space="preserve">Compared to the serum condition, </w:t>
      </w:r>
      <w:r w:rsidR="00432DD9" w:rsidRPr="002121C8">
        <w:rPr>
          <w:rFonts w:ascii="Times New Roman" w:hAnsi="Times New Roman" w:cs="Times New Roman"/>
          <w:i/>
        </w:rPr>
        <w:t>EGR1</w:t>
      </w:r>
      <w:r w:rsidRPr="00CF7246">
        <w:rPr>
          <w:rFonts w:ascii="Times New Roman" w:hAnsi="Times New Roman" w:cs="Times New Roman"/>
        </w:rPr>
        <w:t xml:space="preserve"> express</w:t>
      </w:r>
      <w:r w:rsidR="00432DD9">
        <w:rPr>
          <w:rFonts w:ascii="Times New Roman" w:hAnsi="Times New Roman" w:cs="Times New Roman"/>
        </w:rPr>
        <w:t xml:space="preserve">ion in serum-deprived cells was </w:t>
      </w:r>
      <w:r w:rsidRPr="00CF7246">
        <w:rPr>
          <w:rFonts w:ascii="Times New Roman" w:hAnsi="Times New Roman" w:cs="Times New Roman"/>
        </w:rPr>
        <w:t>0.92±0.04% at 1hour,</w:t>
      </w:r>
      <w:r w:rsidR="00432DD9">
        <w:rPr>
          <w:rFonts w:ascii="Times New Roman" w:hAnsi="Times New Roman" w:cs="Times New Roman"/>
        </w:rPr>
        <w:t xml:space="preserve"> </w:t>
      </w:r>
      <w:r w:rsidRPr="00CF7246">
        <w:rPr>
          <w:rFonts w:ascii="Times New Roman" w:hAnsi="Times New Roman" w:cs="Times New Roman"/>
        </w:rPr>
        <w:t>5.18±0.60% at 3 hours, 54.10±10.03% at 6 hours</w:t>
      </w:r>
      <w:r w:rsidR="00432DD9">
        <w:rPr>
          <w:rFonts w:ascii="Times New Roman" w:hAnsi="Times New Roman" w:cs="Times New Roman"/>
        </w:rPr>
        <w:t>,</w:t>
      </w:r>
      <w:r w:rsidRPr="00CF7246">
        <w:rPr>
          <w:rFonts w:ascii="Times New Roman" w:hAnsi="Times New Roman" w:cs="Times New Roman"/>
        </w:rPr>
        <w:t xml:space="preserve"> and</w:t>
      </w:r>
      <w:r w:rsidR="00432DD9">
        <w:rPr>
          <w:rFonts w:ascii="Times New Roman" w:hAnsi="Times New Roman" w:cs="Times New Roman"/>
        </w:rPr>
        <w:t xml:space="preserve"> </w:t>
      </w:r>
      <w:r w:rsidRPr="00CF7246">
        <w:rPr>
          <w:rFonts w:ascii="Times New Roman" w:hAnsi="Times New Roman" w:cs="Times New Roman"/>
        </w:rPr>
        <w:t xml:space="preserve">167.93±61.40% at 24 hours </w:t>
      </w:r>
      <w:r w:rsidR="00AF16C9">
        <w:rPr>
          <w:rFonts w:ascii="Times New Roman" w:hAnsi="Times New Roman" w:cs="Times New Roman"/>
        </w:rPr>
        <w:t>(</w:t>
      </w:r>
      <w:r w:rsidR="00CF7246">
        <w:rPr>
          <w:rFonts w:ascii="Times New Roman" w:hAnsi="Times New Roman" w:cs="Times New Roman"/>
        </w:rPr>
        <w:t>Supplementary Figure 1B</w:t>
      </w:r>
      <w:r w:rsidR="00AF16C9">
        <w:rPr>
          <w:rFonts w:ascii="Times New Roman" w:hAnsi="Times New Roman" w:cs="Times New Roman"/>
        </w:rPr>
        <w:t>)</w:t>
      </w:r>
      <w:r w:rsidRPr="00CF7246">
        <w:rPr>
          <w:rFonts w:ascii="Times New Roman" w:hAnsi="Times New Roman" w:cs="Times New Roman"/>
        </w:rPr>
        <w:t>.</w:t>
      </w:r>
    </w:p>
    <w:p w14:paraId="75022FD5" w14:textId="00A55F8D" w:rsidR="005D06A6" w:rsidRDefault="001A270E" w:rsidP="005D06A6">
      <w:pPr>
        <w:pStyle w:val="Comment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E5FABEC" wp14:editId="30A825A6">
            <wp:extent cx="5943600" cy="2190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F67E2" w14:textId="4279F85D" w:rsidR="001A270E" w:rsidRPr="00505020" w:rsidRDefault="001A270E" w:rsidP="005D06A6">
      <w:pPr>
        <w:pStyle w:val="CommentText"/>
        <w:rPr>
          <w:rFonts w:ascii="Times New Roman" w:hAnsi="Times New Roman" w:cs="Times New Roman"/>
          <w:sz w:val="24"/>
          <w:szCs w:val="24"/>
        </w:rPr>
      </w:pPr>
      <w:r w:rsidRPr="0050502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505020">
        <w:rPr>
          <w:rFonts w:ascii="Times New Roman" w:hAnsi="Times New Roman" w:cs="Times New Roman"/>
          <w:sz w:val="24"/>
          <w:szCs w:val="24"/>
        </w:rPr>
        <w:t xml:space="preserve">Gene expression levels of </w:t>
      </w:r>
      <w:r w:rsidRPr="00505020"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Pr="00505020">
        <w:rPr>
          <w:rFonts w:ascii="Times New Roman" w:hAnsi="Times New Roman" w:cs="Times New Roman"/>
          <w:i/>
          <w:iCs/>
          <w:sz w:val="24"/>
          <w:szCs w:val="24"/>
        </w:rPr>
        <w:t xml:space="preserve">ARC </w:t>
      </w:r>
      <w:r w:rsidRPr="00505020">
        <w:rPr>
          <w:rFonts w:ascii="Times New Roman" w:hAnsi="Times New Roman" w:cs="Times New Roman"/>
          <w:sz w:val="24"/>
          <w:szCs w:val="24"/>
        </w:rPr>
        <w:t xml:space="preserve">and </w:t>
      </w:r>
      <w:r w:rsidRPr="00505020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505020">
        <w:rPr>
          <w:rFonts w:ascii="Times New Roman" w:hAnsi="Times New Roman" w:cs="Times New Roman"/>
          <w:i/>
          <w:iCs/>
          <w:sz w:val="24"/>
          <w:szCs w:val="24"/>
        </w:rPr>
        <w:t xml:space="preserve">EGR1. </w:t>
      </w:r>
      <w:r w:rsidRPr="00505020">
        <w:rPr>
          <w:rFonts w:ascii="Times New Roman" w:hAnsi="Times New Roman" w:cs="Times New Roman"/>
          <w:sz w:val="24"/>
          <w:szCs w:val="24"/>
        </w:rPr>
        <w:t xml:space="preserve">Expression levels are normalized to the average of 3 </w:t>
      </w:r>
      <w:r w:rsidR="00AF16C9">
        <w:rPr>
          <w:rFonts w:ascii="Times New Roman" w:hAnsi="Times New Roman" w:cs="Times New Roman"/>
          <w:sz w:val="24"/>
          <w:szCs w:val="24"/>
        </w:rPr>
        <w:t>h</w:t>
      </w:r>
      <w:r w:rsidRPr="00505020">
        <w:rPr>
          <w:rFonts w:ascii="Times New Roman" w:hAnsi="Times New Roman" w:cs="Times New Roman"/>
          <w:sz w:val="24"/>
          <w:szCs w:val="24"/>
        </w:rPr>
        <w:t xml:space="preserve">ousekeeping genes. </w:t>
      </w:r>
      <w:r w:rsidRPr="00505020">
        <w:rPr>
          <w:rFonts w:ascii="Times New Roman" w:hAnsi="Times New Roman" w:cs="Times New Roman"/>
          <w:iCs/>
          <w:noProof/>
          <w:sz w:val="24"/>
          <w:szCs w:val="24"/>
        </w:rPr>
        <w:t xml:space="preserve">Significant post hoc comparisons are indicated </w:t>
      </w:r>
      <w:r w:rsidRPr="00505020">
        <w:rPr>
          <w:rFonts w:ascii="Times New Roman" w:hAnsi="Times New Roman" w:cs="Times New Roman"/>
          <w:sz w:val="24"/>
          <w:szCs w:val="24"/>
        </w:rPr>
        <w:t>*</w:t>
      </w:r>
      <w:r w:rsidRPr="00505020">
        <w:rPr>
          <w:rFonts w:ascii="Times New Roman" w:hAnsi="Times New Roman" w:cs="Times New Roman"/>
          <w:iCs/>
          <w:noProof/>
          <w:sz w:val="24"/>
          <w:szCs w:val="24"/>
        </w:rPr>
        <w:t>***P&lt;0.0001</w:t>
      </w:r>
      <w:r w:rsidRPr="00505020">
        <w:rPr>
          <w:rFonts w:ascii="Times New Roman" w:hAnsi="Times New Roman" w:cs="Times New Roman"/>
          <w:sz w:val="24"/>
          <w:szCs w:val="24"/>
        </w:rPr>
        <w:t>.</w:t>
      </w:r>
    </w:p>
    <w:p w14:paraId="620E59AE" w14:textId="09779227" w:rsidR="005B53C1" w:rsidRPr="00CF7246" w:rsidRDefault="005B53C1" w:rsidP="005D06A6">
      <w:pPr>
        <w:pStyle w:val="CommentText"/>
        <w:rPr>
          <w:rFonts w:ascii="Times New Roman" w:hAnsi="Times New Roman" w:cs="Times New Roman"/>
        </w:rPr>
      </w:pPr>
    </w:p>
    <w:p w14:paraId="4B2EA022" w14:textId="75FC5438" w:rsidR="005A784E" w:rsidRDefault="005A784E" w:rsidP="005D06A6">
      <w:pPr>
        <w:pStyle w:val="CommentText"/>
        <w:rPr>
          <w:rFonts w:ascii="Times New Roman" w:hAnsi="Times New Roman" w:cs="Times New Roman"/>
        </w:rPr>
      </w:pPr>
    </w:p>
    <w:p w14:paraId="6C37EF36" w14:textId="27584F24" w:rsidR="00505020" w:rsidRPr="00CF7246" w:rsidRDefault="00505020" w:rsidP="005D06A6">
      <w:pPr>
        <w:pStyle w:val="Comment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1E0E841" wp14:editId="27E7C511">
            <wp:extent cx="5943600" cy="2438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Material Figure 2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299"/>
                    <a:stretch/>
                  </pic:blipFill>
                  <pic:spPr bwMode="auto">
                    <a:xfrm>
                      <a:off x="0" y="0"/>
                      <a:ext cx="5943600" cy="2438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E209A6" w14:textId="77777777" w:rsidR="005A784E" w:rsidRPr="00CF7246" w:rsidRDefault="005A784E" w:rsidP="005A784E">
      <w:pPr>
        <w:spacing w:line="360" w:lineRule="auto"/>
        <w:jc w:val="center"/>
        <w:rPr>
          <w:rFonts w:ascii="Times New Roman" w:hAnsi="Times New Roman" w:cs="Times New Roman"/>
          <w:i/>
          <w:iCs/>
        </w:rPr>
      </w:pPr>
    </w:p>
    <w:p w14:paraId="27D6F760" w14:textId="7519267D" w:rsidR="005A784E" w:rsidRPr="00CF7246" w:rsidRDefault="00505020" w:rsidP="005A78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2</w:t>
      </w:r>
      <w:r w:rsidR="005A784E" w:rsidRPr="00CF7246">
        <w:rPr>
          <w:rFonts w:ascii="Times New Roman" w:hAnsi="Times New Roman" w:cs="Times New Roman"/>
          <w:b/>
          <w:bCs/>
        </w:rPr>
        <w:t>.</w:t>
      </w:r>
      <w:r w:rsidR="005A784E" w:rsidRPr="00CF7246">
        <w:rPr>
          <w:rFonts w:ascii="Times New Roman" w:hAnsi="Times New Roman" w:cs="Times New Roman"/>
        </w:rPr>
        <w:t xml:space="preserve"> </w:t>
      </w:r>
      <w:r w:rsidR="005A784E" w:rsidRPr="00CF7246">
        <w:rPr>
          <w:rFonts w:ascii="Times New Roman" w:hAnsi="Times New Roman" w:cs="Times New Roman"/>
          <w:b/>
        </w:rPr>
        <w:t>A.</w:t>
      </w:r>
      <w:r w:rsidR="005A784E" w:rsidRPr="00CF7246">
        <w:rPr>
          <w:rFonts w:ascii="Times New Roman" w:hAnsi="Times New Roman" w:cs="Times New Roman"/>
        </w:rPr>
        <w:t xml:space="preserve"> Example </w:t>
      </w:r>
      <w:r w:rsidR="00432DD9">
        <w:rPr>
          <w:rFonts w:ascii="Times New Roman" w:hAnsi="Times New Roman" w:cs="Times New Roman"/>
        </w:rPr>
        <w:t xml:space="preserve">of </w:t>
      </w:r>
      <w:r w:rsidR="005A784E" w:rsidRPr="00CF7246">
        <w:rPr>
          <w:rFonts w:ascii="Times New Roman" w:hAnsi="Times New Roman" w:cs="Times New Roman"/>
        </w:rPr>
        <w:t xml:space="preserve">morphology </w:t>
      </w:r>
      <w:r w:rsidR="00432DD9">
        <w:rPr>
          <w:rFonts w:ascii="Times New Roman" w:hAnsi="Times New Roman" w:cs="Times New Roman"/>
        </w:rPr>
        <w:t>of differentiated SH-SY5Y cells</w:t>
      </w:r>
      <w:r w:rsidR="005A784E" w:rsidRPr="00CF7246">
        <w:rPr>
          <w:rFonts w:ascii="Times New Roman" w:hAnsi="Times New Roman" w:cs="Times New Roman"/>
        </w:rPr>
        <w:t xml:space="preserve"> immediately following serum removal (</w:t>
      </w:r>
      <w:r w:rsidR="005A784E" w:rsidRPr="00CF7246">
        <w:rPr>
          <w:rFonts w:ascii="Times New Roman" w:hAnsi="Times New Roman" w:cs="Times New Roman"/>
          <w:b/>
          <w:bCs/>
        </w:rPr>
        <w:t>A-C</w:t>
      </w:r>
      <w:r w:rsidR="005A784E" w:rsidRPr="00CF7246">
        <w:rPr>
          <w:rFonts w:ascii="Times New Roman" w:hAnsi="Times New Roman" w:cs="Times New Roman"/>
        </w:rPr>
        <w:t xml:space="preserve">) compared to </w:t>
      </w:r>
      <w:r w:rsidR="00432DD9">
        <w:rPr>
          <w:rFonts w:ascii="Times New Roman" w:hAnsi="Times New Roman" w:cs="Times New Roman"/>
        </w:rPr>
        <w:t>cells</w:t>
      </w:r>
      <w:r w:rsidR="005A784E" w:rsidRPr="00CF7246">
        <w:rPr>
          <w:rFonts w:ascii="Times New Roman" w:hAnsi="Times New Roman" w:cs="Times New Roman"/>
        </w:rPr>
        <w:t xml:space="preserve"> in serum-containing media</w:t>
      </w:r>
      <w:r w:rsidR="00432DD9">
        <w:rPr>
          <w:rFonts w:ascii="Times New Roman" w:hAnsi="Times New Roman" w:cs="Times New Roman"/>
        </w:rPr>
        <w:t xml:space="preserve"> </w:t>
      </w:r>
      <w:r w:rsidR="005A784E" w:rsidRPr="00CF7246">
        <w:rPr>
          <w:rFonts w:ascii="Times New Roman" w:hAnsi="Times New Roman" w:cs="Times New Roman"/>
        </w:rPr>
        <w:t>(</w:t>
      </w:r>
      <w:r w:rsidR="005A784E" w:rsidRPr="00CF7246">
        <w:rPr>
          <w:rFonts w:ascii="Times New Roman" w:hAnsi="Times New Roman" w:cs="Times New Roman"/>
          <w:b/>
          <w:bCs/>
        </w:rPr>
        <w:t>D-F</w:t>
      </w:r>
      <w:r w:rsidR="005A784E" w:rsidRPr="00CF7246">
        <w:rPr>
          <w:rFonts w:ascii="Times New Roman" w:hAnsi="Times New Roman" w:cs="Times New Roman"/>
        </w:rPr>
        <w:t xml:space="preserve">). Nucleus (DAPI) in blue, βIII-Tubulin in green, MAP2 in red. </w:t>
      </w:r>
      <w:r w:rsidR="005A784E" w:rsidRPr="00CF7246">
        <w:rPr>
          <w:rFonts w:ascii="Times New Roman" w:hAnsi="Times New Roman" w:cs="Times New Roman"/>
          <w:b/>
        </w:rPr>
        <w:t>A.</w:t>
      </w:r>
      <w:r w:rsidR="005A784E" w:rsidRPr="00CF7246">
        <w:rPr>
          <w:rFonts w:ascii="Times New Roman" w:hAnsi="Times New Roman" w:cs="Times New Roman"/>
        </w:rPr>
        <w:t xml:space="preserve"> Serum-deprived cells, merge of all channels, </w:t>
      </w:r>
      <w:r w:rsidR="005A784E" w:rsidRPr="00CF7246">
        <w:rPr>
          <w:rFonts w:ascii="Times New Roman" w:hAnsi="Times New Roman" w:cs="Times New Roman"/>
          <w:b/>
          <w:bCs/>
        </w:rPr>
        <w:t>B.</w:t>
      </w:r>
      <w:r w:rsidR="005A784E" w:rsidRPr="00CF7246">
        <w:rPr>
          <w:rFonts w:ascii="Times New Roman" w:hAnsi="Times New Roman" w:cs="Times New Roman"/>
        </w:rPr>
        <w:t xml:space="preserve"> Serum-deprived cells, DAPI and βIII-Tubulin </w:t>
      </w:r>
      <w:r w:rsidR="005A784E" w:rsidRPr="00CF7246">
        <w:rPr>
          <w:rFonts w:ascii="Times New Roman" w:hAnsi="Times New Roman" w:cs="Times New Roman"/>
          <w:b/>
          <w:bCs/>
        </w:rPr>
        <w:t xml:space="preserve">C. </w:t>
      </w:r>
      <w:r w:rsidR="005A784E" w:rsidRPr="00CF7246">
        <w:rPr>
          <w:rFonts w:ascii="Times New Roman" w:hAnsi="Times New Roman" w:cs="Times New Roman"/>
        </w:rPr>
        <w:t xml:space="preserve">Serum-deprived cells, DAPI and MAP2 </w:t>
      </w:r>
      <w:r w:rsidR="005A784E" w:rsidRPr="00CF7246">
        <w:rPr>
          <w:rFonts w:ascii="Times New Roman" w:hAnsi="Times New Roman" w:cs="Times New Roman"/>
          <w:b/>
          <w:bCs/>
        </w:rPr>
        <w:t xml:space="preserve">D. </w:t>
      </w:r>
      <w:r w:rsidR="005A784E" w:rsidRPr="00CF7246">
        <w:rPr>
          <w:rFonts w:ascii="Times New Roman" w:hAnsi="Times New Roman" w:cs="Times New Roman"/>
        </w:rPr>
        <w:t xml:space="preserve">Cells in serum, merge of all channels </w:t>
      </w:r>
      <w:r w:rsidR="005A784E" w:rsidRPr="00CF7246">
        <w:rPr>
          <w:rFonts w:ascii="Times New Roman" w:hAnsi="Times New Roman" w:cs="Times New Roman"/>
          <w:b/>
        </w:rPr>
        <w:t>E.</w:t>
      </w:r>
      <w:r w:rsidR="005A784E" w:rsidRPr="00CF7246">
        <w:rPr>
          <w:rFonts w:ascii="Times New Roman" w:hAnsi="Times New Roman" w:cs="Times New Roman"/>
          <w:bCs/>
        </w:rPr>
        <w:t xml:space="preserve"> Cells in serum, </w:t>
      </w:r>
      <w:r w:rsidR="005A784E" w:rsidRPr="00CF7246">
        <w:rPr>
          <w:rFonts w:ascii="Times New Roman" w:hAnsi="Times New Roman" w:cs="Times New Roman"/>
        </w:rPr>
        <w:t>DAPI and βIII-Tubulin</w:t>
      </w:r>
      <w:r w:rsidR="005A784E" w:rsidRPr="00CF7246">
        <w:rPr>
          <w:rFonts w:ascii="Times New Roman" w:hAnsi="Times New Roman" w:cs="Times New Roman"/>
          <w:b/>
          <w:bCs/>
        </w:rPr>
        <w:t xml:space="preserve"> F. </w:t>
      </w:r>
      <w:r w:rsidR="005A784E" w:rsidRPr="00CF7246">
        <w:rPr>
          <w:rFonts w:ascii="Times New Roman" w:hAnsi="Times New Roman" w:cs="Times New Roman"/>
        </w:rPr>
        <w:t xml:space="preserve">Cells in serum, DAPI and MAP2. </w:t>
      </w:r>
    </w:p>
    <w:p w14:paraId="6F7FC51D" w14:textId="77777777" w:rsidR="005A784E" w:rsidRPr="00CF7246" w:rsidRDefault="005A784E" w:rsidP="005D06A6">
      <w:pPr>
        <w:pStyle w:val="CommentText"/>
        <w:rPr>
          <w:rFonts w:ascii="Times New Roman" w:hAnsi="Times New Roman" w:cs="Times New Roman"/>
        </w:rPr>
      </w:pPr>
    </w:p>
    <w:p w14:paraId="10072342" w14:textId="77777777" w:rsidR="005D06A6" w:rsidRPr="00CF7246" w:rsidRDefault="005D06A6" w:rsidP="00A0235B">
      <w:pPr>
        <w:rPr>
          <w:rFonts w:ascii="Times New Roman" w:hAnsi="Times New Roman" w:cs="Times New Roman"/>
        </w:rPr>
      </w:pPr>
    </w:p>
    <w:sectPr w:rsidR="005D06A6" w:rsidRPr="00CF72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235B"/>
    <w:rsid w:val="00046DCB"/>
    <w:rsid w:val="00054372"/>
    <w:rsid w:val="001924E7"/>
    <w:rsid w:val="001A270E"/>
    <w:rsid w:val="002121C8"/>
    <w:rsid w:val="002125FF"/>
    <w:rsid w:val="002C6BA8"/>
    <w:rsid w:val="003047C8"/>
    <w:rsid w:val="0033013B"/>
    <w:rsid w:val="00432DD9"/>
    <w:rsid w:val="00457A4F"/>
    <w:rsid w:val="0047062C"/>
    <w:rsid w:val="004B3319"/>
    <w:rsid w:val="004D5125"/>
    <w:rsid w:val="00505020"/>
    <w:rsid w:val="005A0536"/>
    <w:rsid w:val="005A784E"/>
    <w:rsid w:val="005B53C1"/>
    <w:rsid w:val="005D06A6"/>
    <w:rsid w:val="005D4608"/>
    <w:rsid w:val="00602C34"/>
    <w:rsid w:val="00701B97"/>
    <w:rsid w:val="00723AB2"/>
    <w:rsid w:val="007B208E"/>
    <w:rsid w:val="00850A48"/>
    <w:rsid w:val="008D1507"/>
    <w:rsid w:val="00917FCC"/>
    <w:rsid w:val="0094469C"/>
    <w:rsid w:val="00952928"/>
    <w:rsid w:val="00A0235B"/>
    <w:rsid w:val="00A44941"/>
    <w:rsid w:val="00AF16C9"/>
    <w:rsid w:val="00B927F9"/>
    <w:rsid w:val="00BA70CF"/>
    <w:rsid w:val="00BF4E40"/>
    <w:rsid w:val="00CF7246"/>
    <w:rsid w:val="00D66A9A"/>
    <w:rsid w:val="00D77B92"/>
    <w:rsid w:val="00ED7B4B"/>
    <w:rsid w:val="00F00FD6"/>
    <w:rsid w:val="00F43820"/>
    <w:rsid w:val="00F5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CEDDAD"/>
  <w15:docId w15:val="{4FE82EC6-0EF0-48BE-A17B-EE72015DA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35B"/>
    <w:pPr>
      <w:spacing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235B"/>
    <w:pPr>
      <w:spacing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23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23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235B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3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35B"/>
    <w:rPr>
      <w:rFonts w:ascii="Tahoma" w:eastAsiaTheme="minorEastAsi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0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0CF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59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49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72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838</Words>
  <Characters>477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omson Alix (PSYCHOLOGY)</dc:creator>
  <cp:lastModifiedBy>Alix Thomson</cp:lastModifiedBy>
  <cp:revision>7</cp:revision>
  <dcterms:created xsi:type="dcterms:W3CDTF">2020-11-21T23:23:00Z</dcterms:created>
  <dcterms:modified xsi:type="dcterms:W3CDTF">2020-11-22T01:23:00Z</dcterms:modified>
</cp:coreProperties>
</file>